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A0D23C" w14:textId="453C6BC4" w:rsidR="00A26C23" w:rsidRDefault="00A26C23" w:rsidP="004A1850">
      <w:pPr>
        <w:spacing w:after="0" w:line="480" w:lineRule="auto"/>
        <w:rPr>
          <w:rFonts w:ascii="Times New Roman" w:eastAsiaTheme="minorEastAsia" w:hAnsi="Times New Roman" w:cs="Times New Roman"/>
          <w:b/>
          <w:sz w:val="28"/>
          <w:szCs w:val="28"/>
          <w:lang w:eastAsia="ja-JP"/>
        </w:rPr>
      </w:pPr>
      <w:r w:rsidRPr="00A26C23">
        <w:rPr>
          <w:rFonts w:ascii="Times New Roman" w:eastAsiaTheme="minorEastAsia" w:hAnsi="Times New Roman" w:cs="Times New Roman"/>
          <w:b/>
          <w:sz w:val="28"/>
          <w:szCs w:val="28"/>
          <w:lang w:eastAsia="ja-JP"/>
        </w:rPr>
        <w:t>SUPPLEMENT</w:t>
      </w:r>
      <w:r w:rsidR="004C7BF7">
        <w:rPr>
          <w:rFonts w:ascii="Times New Roman" w:eastAsiaTheme="minorEastAsia" w:hAnsi="Times New Roman" w:cs="Times New Roman"/>
          <w:b/>
          <w:sz w:val="28"/>
          <w:szCs w:val="28"/>
          <w:lang w:eastAsia="ja-JP"/>
        </w:rPr>
        <w:t>ARY MATERIAL</w:t>
      </w:r>
    </w:p>
    <w:p w14:paraId="4544675D" w14:textId="77777777" w:rsidR="004C7BF7" w:rsidRDefault="004C7BF7" w:rsidP="004C7BF7">
      <w:pPr>
        <w:rPr>
          <w:rFonts w:ascii="Times New Roman" w:hAnsi="Times New Roman" w:cs="Times New Roman"/>
          <w:b/>
          <w:sz w:val="24"/>
          <w:szCs w:val="24"/>
        </w:rPr>
      </w:pPr>
    </w:p>
    <w:p w14:paraId="5B0E7FE2" w14:textId="171E5F42" w:rsidR="004C7BF7" w:rsidRPr="004C7BF7" w:rsidRDefault="004C7BF7" w:rsidP="004C7BF7">
      <w:pPr>
        <w:rPr>
          <w:rFonts w:ascii="Times New Roman" w:hAnsi="Times New Roman" w:cs="Times New Roman"/>
          <w:b/>
          <w:sz w:val="24"/>
          <w:szCs w:val="24"/>
        </w:rPr>
      </w:pPr>
      <w:r w:rsidRPr="004C7BF7">
        <w:rPr>
          <w:rFonts w:ascii="Times New Roman" w:hAnsi="Times New Roman" w:cs="Times New Roman"/>
          <w:b/>
          <w:sz w:val="24"/>
          <w:szCs w:val="24"/>
        </w:rPr>
        <w:t>Search strategy of primary studies on the natural history of Lafora dise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4C7BF7">
        <w:rPr>
          <w:rFonts w:ascii="Times New Roman" w:hAnsi="Times New Roman" w:cs="Times New Roman"/>
          <w:b/>
          <w:sz w:val="24"/>
          <w:szCs w:val="24"/>
        </w:rPr>
        <w:t>se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6"/>
      </w:tblGrid>
      <w:tr w:rsidR="004C7BF7" w:rsidRPr="005C589D" w14:paraId="2EB7F021" w14:textId="77777777" w:rsidTr="004148D6">
        <w:trPr>
          <w:trHeight w:val="416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CF863" w14:textId="77777777" w:rsidR="004C7BF7" w:rsidRPr="005C589D" w:rsidRDefault="004C7BF7" w:rsidP="004148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589D">
              <w:rPr>
                <w:rFonts w:ascii="Times New Roman" w:hAnsi="Times New Roman" w:cs="Times New Roman"/>
                <w:b/>
                <w:sz w:val="24"/>
                <w:szCs w:val="24"/>
              </w:rPr>
              <w:t>PubMed-MEDLIN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1CE65" w14:textId="77777777" w:rsidR="004C7BF7" w:rsidRPr="005C589D" w:rsidRDefault="004C7BF7" w:rsidP="004148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589D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</w:p>
        </w:tc>
      </w:tr>
      <w:tr w:rsidR="004C7BF7" w:rsidRPr="00603136" w14:paraId="0DFB5AD8" w14:textId="77777777" w:rsidTr="004148D6">
        <w:trPr>
          <w:trHeight w:val="1266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183E9FE" w14:textId="77777777" w:rsidR="004C7BF7" w:rsidRPr="00603136" w:rsidRDefault="004C7BF7" w:rsidP="004C7BF7">
            <w:pPr>
              <w:pStyle w:val="Paragrafoelenco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603136">
              <w:rPr>
                <w:rFonts w:ascii="Times New Roman" w:hAnsi="Times New Roman" w:cs="Times New Roman"/>
                <w:bCs/>
              </w:rPr>
              <w:t>Epilepsy[All Fields]  AND Progressive[All Fields]</w:t>
            </w:r>
          </w:p>
          <w:p w14:paraId="1CB4A478" w14:textId="77777777" w:rsidR="004C7BF7" w:rsidRPr="00603136" w:rsidRDefault="004C7BF7" w:rsidP="004C7BF7">
            <w:pPr>
              <w:pStyle w:val="Paragrafoelenco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603136">
              <w:rPr>
                <w:rFonts w:ascii="Times New Roman" w:hAnsi="Times New Roman" w:cs="Times New Roman"/>
                <w:bCs/>
              </w:rPr>
              <w:t xml:space="preserve">1  AND (Myoclonic[All Fields]  OR Myoclonus[All Fields]) </w:t>
            </w:r>
          </w:p>
          <w:p w14:paraId="59165859" w14:textId="77777777" w:rsidR="004C7BF7" w:rsidRPr="00603136" w:rsidRDefault="004C7BF7" w:rsidP="004C7BF7">
            <w:pPr>
              <w:pStyle w:val="Paragrafoelenco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603136">
              <w:rPr>
                <w:rFonts w:ascii="Times New Roman" w:hAnsi="Times New Roman" w:cs="Times New Roman"/>
                <w:bCs/>
              </w:rPr>
              <w:t>2 AND “2”[All Fields]</w:t>
            </w:r>
          </w:p>
          <w:p w14:paraId="4948367B" w14:textId="77777777" w:rsidR="004C7BF7" w:rsidRPr="00603136" w:rsidRDefault="004C7BF7" w:rsidP="004C7BF7">
            <w:pPr>
              <w:pStyle w:val="Paragrafoelenco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603136">
              <w:rPr>
                <w:rFonts w:ascii="Times New Roman" w:hAnsi="Times New Roman" w:cs="Times New Roman"/>
                <w:bCs/>
              </w:rPr>
              <w:t xml:space="preserve">EPM2A[All Fields]  OR EPM2B[All Fields]  OR NHLRC1[All Fields]   OR Lafora[All Fields]  </w:t>
            </w:r>
          </w:p>
          <w:p w14:paraId="725EF8F4" w14:textId="77777777" w:rsidR="004C7BF7" w:rsidRPr="00603136" w:rsidRDefault="004C7BF7" w:rsidP="004C7BF7">
            <w:pPr>
              <w:pStyle w:val="Paragrafoelenco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603136">
              <w:rPr>
                <w:rFonts w:ascii="Times New Roman" w:hAnsi="Times New Roman" w:cs="Times New Roman"/>
                <w:bCs/>
              </w:rPr>
              <w:t>"Lafora Disease"[Mesh]</w:t>
            </w:r>
          </w:p>
          <w:p w14:paraId="4081948A" w14:textId="77777777" w:rsidR="004C7BF7" w:rsidRPr="00603136" w:rsidRDefault="004C7BF7" w:rsidP="004C7BF7">
            <w:pPr>
              <w:pStyle w:val="Paragrafoelenco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603136">
              <w:rPr>
                <w:rFonts w:ascii="Times New Roman" w:hAnsi="Times New Roman" w:cs="Times New Roman"/>
                <w:bCs/>
              </w:rPr>
              <w:t>3 OR 4 OR 5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62C3B30" w14:textId="77777777" w:rsidR="004C7BF7" w:rsidRPr="00603136" w:rsidRDefault="004C7BF7" w:rsidP="004C7BF7">
            <w:pPr>
              <w:pStyle w:val="Paragrafoelenco"/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603136">
              <w:rPr>
                <w:rFonts w:ascii="Times New Roman" w:hAnsi="Times New Roman" w:cs="Times New Roman"/>
              </w:rPr>
              <w:t>(epilepsy NEAR/2 myoclonic NEAR/2 progressive):ti,ab,kw</w:t>
            </w:r>
          </w:p>
          <w:p w14:paraId="29E77E19" w14:textId="77777777" w:rsidR="004C7BF7" w:rsidRPr="00603136" w:rsidRDefault="004C7BF7" w:rsidP="004C7BF7">
            <w:pPr>
              <w:pStyle w:val="Paragrafoelenco"/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603136">
              <w:rPr>
                <w:rFonts w:ascii="Times New Roman" w:hAnsi="Times New Roman" w:cs="Times New Roman"/>
              </w:rPr>
              <w:t>(epilepsy NEAR/2 myoclonus NEAR/2 progressive):ti,ab,kw</w:t>
            </w:r>
          </w:p>
          <w:p w14:paraId="30DD60DF" w14:textId="77777777" w:rsidR="004C7BF7" w:rsidRPr="00603136" w:rsidRDefault="004C7BF7" w:rsidP="004C7BF7">
            <w:pPr>
              <w:pStyle w:val="Paragrafoelenco"/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603136">
              <w:rPr>
                <w:rFonts w:ascii="Times New Roman" w:hAnsi="Times New Roman" w:cs="Times New Roman"/>
              </w:rPr>
              <w:t xml:space="preserve"> 1 OR 2</w:t>
            </w:r>
          </w:p>
          <w:p w14:paraId="37DA120B" w14:textId="77777777" w:rsidR="004C7BF7" w:rsidRPr="00603136" w:rsidRDefault="004C7BF7" w:rsidP="004C7BF7">
            <w:pPr>
              <w:pStyle w:val="Paragrafoelenco"/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603136">
              <w:rPr>
                <w:rFonts w:ascii="Times New Roman" w:hAnsi="Times New Roman" w:cs="Times New Roman"/>
              </w:rPr>
              <w:t>2:ti,ab,kw OR 'type 2':ti,ab,kw OR type2:ti,ab,kw</w:t>
            </w:r>
          </w:p>
          <w:p w14:paraId="43F31154" w14:textId="77777777" w:rsidR="004C7BF7" w:rsidRPr="00603136" w:rsidRDefault="004C7BF7" w:rsidP="004C7BF7">
            <w:pPr>
              <w:pStyle w:val="Paragrafoelenco"/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603136">
              <w:rPr>
                <w:rFonts w:ascii="Times New Roman" w:hAnsi="Times New Roman" w:cs="Times New Roman"/>
              </w:rPr>
              <w:t>3 AND 4</w:t>
            </w:r>
          </w:p>
          <w:p w14:paraId="5EEC9B7B" w14:textId="77777777" w:rsidR="004C7BF7" w:rsidRPr="00603136" w:rsidRDefault="004C7BF7" w:rsidP="004C7BF7">
            <w:pPr>
              <w:pStyle w:val="Paragrafoelenco"/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603136">
              <w:rPr>
                <w:rFonts w:ascii="Times New Roman" w:hAnsi="Times New Roman" w:cs="Times New Roman"/>
              </w:rPr>
              <w:t>epm2a:ti,ab,kw OR epm2b:ti,ab,kw OR nhlrc1:ti,ab,kw</w:t>
            </w:r>
          </w:p>
          <w:p w14:paraId="3615A0F7" w14:textId="77777777" w:rsidR="004C7BF7" w:rsidRPr="00603136" w:rsidRDefault="004C7BF7" w:rsidP="004C7BF7">
            <w:pPr>
              <w:pStyle w:val="Paragrafoelenco"/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603136">
              <w:rPr>
                <w:rFonts w:ascii="Times New Roman" w:hAnsi="Times New Roman" w:cs="Times New Roman"/>
              </w:rPr>
              <w:t>'myoclonus epilepsy'/exp</w:t>
            </w:r>
          </w:p>
          <w:p w14:paraId="76CCF10E" w14:textId="77777777" w:rsidR="004C7BF7" w:rsidRPr="00603136" w:rsidRDefault="004C7BF7" w:rsidP="004C7BF7">
            <w:pPr>
              <w:pStyle w:val="Paragrafoelenco"/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603136">
              <w:rPr>
                <w:rFonts w:ascii="Times New Roman" w:hAnsi="Times New Roman" w:cs="Times New Roman"/>
              </w:rPr>
              <w:t xml:space="preserve"> lafora:ti,ab,kw</w:t>
            </w:r>
          </w:p>
          <w:p w14:paraId="2F48914F" w14:textId="77777777" w:rsidR="004C7BF7" w:rsidRPr="00603136" w:rsidRDefault="004C7BF7" w:rsidP="004C7BF7">
            <w:pPr>
              <w:pStyle w:val="Paragrafoelenco"/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</w:rPr>
            </w:pPr>
            <w:r w:rsidRPr="00603136">
              <w:rPr>
                <w:rFonts w:ascii="Times New Roman" w:hAnsi="Times New Roman" w:cs="Times New Roman"/>
              </w:rPr>
              <w:t>5 OR 6 OR 7 OR 8</w:t>
            </w:r>
          </w:p>
        </w:tc>
      </w:tr>
    </w:tbl>
    <w:p w14:paraId="7ED8CD75" w14:textId="77777777" w:rsidR="004C7BF7" w:rsidRDefault="004C7BF7" w:rsidP="004C7BF7"/>
    <w:p w14:paraId="22D4DC27" w14:textId="77777777" w:rsidR="004C7BF7" w:rsidRDefault="004C7BF7" w:rsidP="004A1850">
      <w:pPr>
        <w:spacing w:after="0" w:line="480" w:lineRule="auto"/>
        <w:rPr>
          <w:rFonts w:ascii="Times New Roman" w:eastAsiaTheme="minorEastAsia" w:hAnsi="Times New Roman" w:cs="Times New Roman"/>
          <w:b/>
          <w:sz w:val="28"/>
          <w:szCs w:val="28"/>
          <w:lang w:eastAsia="ja-JP"/>
        </w:rPr>
      </w:pPr>
    </w:p>
    <w:p w14:paraId="4A05203B" w14:textId="41B24FC6" w:rsidR="00A26C23" w:rsidRDefault="00A26C23" w:rsidP="004A1850">
      <w:pPr>
        <w:spacing w:after="0" w:line="480" w:lineRule="auto"/>
        <w:rPr>
          <w:rFonts w:ascii="Times New Roman" w:eastAsiaTheme="minorEastAsia" w:hAnsi="Times New Roman" w:cs="Times New Roman"/>
          <w:b/>
          <w:sz w:val="28"/>
          <w:szCs w:val="28"/>
          <w:lang w:eastAsia="ja-JP"/>
        </w:rPr>
      </w:pPr>
    </w:p>
    <w:p w14:paraId="28D1D72C" w14:textId="77777777" w:rsidR="004C7BF7" w:rsidRDefault="004C7BF7" w:rsidP="00A26C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66470A" w14:textId="77777777" w:rsidR="004C7BF7" w:rsidRDefault="004C7BF7" w:rsidP="00A26C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DF97AB" w14:textId="77777777" w:rsidR="004C7BF7" w:rsidRDefault="004C7BF7" w:rsidP="00A26C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30A0D1" w14:textId="77777777" w:rsidR="004C7BF7" w:rsidRDefault="004C7BF7" w:rsidP="00A26C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BC2CB4" w14:textId="77777777" w:rsidR="004C7BF7" w:rsidRDefault="004C7BF7" w:rsidP="00A26C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2329C3" w14:textId="77777777" w:rsidR="004C7BF7" w:rsidRDefault="004C7BF7" w:rsidP="00A26C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B4C82E" w14:textId="77777777" w:rsidR="004C7BF7" w:rsidRDefault="004C7BF7" w:rsidP="00A26C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91E0A8" w14:textId="77777777" w:rsidR="004C7BF7" w:rsidRDefault="004C7BF7" w:rsidP="00A26C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BDF064" w14:textId="77777777" w:rsidR="004C7BF7" w:rsidRDefault="004C7BF7" w:rsidP="00A26C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9B25FB" w14:textId="339D6DD5" w:rsidR="00A26C23" w:rsidRPr="00842F15" w:rsidRDefault="00B116EE" w:rsidP="00A26C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E02FD40" w14:textId="77777777" w:rsidR="006D40F5" w:rsidRPr="00A26C23" w:rsidRDefault="006D40F5" w:rsidP="006D40F5">
      <w:pPr>
        <w:spacing w:after="0" w:line="480" w:lineRule="auto"/>
        <w:rPr>
          <w:rFonts w:ascii="Times New Roman" w:eastAsiaTheme="minorEastAsia" w:hAnsi="Times New Roman" w:cs="Times New Roman"/>
          <w:b/>
          <w:sz w:val="28"/>
          <w:szCs w:val="28"/>
          <w:lang w:eastAsia="ja-JP"/>
        </w:rPr>
      </w:pPr>
      <w:r w:rsidRPr="00A26C23">
        <w:rPr>
          <w:rFonts w:ascii="Times New Roman" w:eastAsiaTheme="minorEastAsia" w:hAnsi="Times New Roman" w:cs="Times New Roman"/>
          <w:b/>
          <w:sz w:val="28"/>
          <w:szCs w:val="28"/>
          <w:lang w:eastAsia="ja-JP"/>
        </w:rPr>
        <w:lastRenderedPageBreak/>
        <w:t>References of the included papers</w:t>
      </w:r>
    </w:p>
    <w:p w14:paraId="73BA54FE" w14:textId="1143B882" w:rsidR="006D40F5" w:rsidRPr="00397700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Afrantou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</w:t>
      </w:r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Lagoudaki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R</w:t>
      </w:r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Papadopoulos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T et al. </w:t>
      </w:r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ovel frameshift variant of NHLRC1 gene in compound heterozygosity in an adult Greek patient with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397700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Seizure.</w:t>
      </w:r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21 Mar;86:49-51. doi: 10.1016/j.seizure.2021.01.011. Epub 2021 Jan 23.</w:t>
      </w:r>
    </w:p>
    <w:p w14:paraId="4E5B7ED2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271D2385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Ahmad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Dad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R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U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llah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MI et al. 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linical and genetic studies in patients with Lafora disease from Pakista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DB570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</w:t>
      </w:r>
      <w:r w:rsidRPr="00091782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val="it-IT" w:eastAsia="ja-JP"/>
        </w:rPr>
        <w:t xml:space="preserve">J Neurol Sci. </w:t>
      </w: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 xml:space="preserve">2017 Feb 15;373:263-267. doi: 10.1016/j.jns.2017.01.010. </w:t>
      </w:r>
    </w:p>
    <w:p w14:paraId="23E86801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</w:p>
    <w:p w14:paraId="25EABB2B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 xml:space="preserve">Andrade DM, del Campo JM, Moro E et al. 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onepileptic visual hallucinations in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Neurology. 2005 Apr 12;64(7):1311-2. doi: 10.1212/01.WNL.0000156907.49247.05.</w:t>
      </w:r>
    </w:p>
    <w:p w14:paraId="391B1B11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5FEA28BA" w14:textId="77777777" w:rsidR="006D40F5" w:rsidRPr="0021241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21241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ndrade, Ackerle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CA</w:t>
      </w:r>
      <w:r w:rsidRPr="0021241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Minett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TSC et al. </w:t>
      </w:r>
      <w:r w:rsidRPr="0021241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kin biopsy in Lafora disease: genotype-phenotype correlations and diagnostic pitfall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212412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logy.</w:t>
      </w:r>
      <w:r w:rsidRPr="0021241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03 Dec 9;61(11):1611-4. doi: 10.1212/01.wnl.0000096017.19978.cb.</w:t>
      </w:r>
    </w:p>
    <w:p w14:paraId="35294156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0ABC4AF3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Aray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Takahashi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Y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Shimono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M et al. 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 recurrent homozygous NHLRC1 variant in siblings with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F1621E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Hum Genome Var.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8 Jul 12;5:16. doi: 10.1038/s41439-018-0015-9.</w:t>
      </w:r>
    </w:p>
    <w:p w14:paraId="7494036C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D543A72" w14:textId="77777777" w:rsidR="006D40F5" w:rsidRDefault="006D40F5" w:rsidP="006D40F5">
      <w:pPr>
        <w:spacing w:after="0" w:line="360" w:lineRule="auto"/>
      </w:pP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Arslan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A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Öncel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I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Ceylan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AC et al. 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enetic and phenotypic features of patients with childhood ataxias diagnosed by next-generation sequencing gene panel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4F02A3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Brain Dev.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20 Jan;42(1):6-18. doi: 10.1016/j.braindev.2019.08.004.</w:t>
      </w:r>
      <w:r w:rsidRPr="005F778B">
        <w:t xml:space="preserve"> </w:t>
      </w:r>
    </w:p>
    <w:p w14:paraId="53531D20" w14:textId="77777777" w:rsidR="006D40F5" w:rsidRDefault="006D40F5" w:rsidP="006D40F5">
      <w:pPr>
        <w:spacing w:after="0" w:line="360" w:lineRule="auto"/>
      </w:pPr>
    </w:p>
    <w:p w14:paraId="36913C40" w14:textId="77777777" w:rsidR="006D40F5" w:rsidRPr="005F778B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5F778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Aslam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Z</w:t>
      </w:r>
      <w:r w:rsidRPr="005F778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Lee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</w:t>
      </w:r>
      <w:r w:rsidRPr="005F778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Badshah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M et al. </w:t>
      </w:r>
      <w:r w:rsidRPr="005F778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Whole exome sequencing identified a novel missense mutation in EPM2A underlying Lafora disease in a Pakistani famil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5F778B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Seizure</w:t>
      </w:r>
      <w:r w:rsidRPr="005F778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2017 Oct;51:200-203. doi: 10.1016/j.seizure.2017.08.012. </w:t>
      </w:r>
    </w:p>
    <w:p w14:paraId="7CC1451A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1D84FF31" w14:textId="77777777" w:rsidR="006D40F5" w:rsidRPr="00035751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Baykan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Striano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P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Gianotti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 et al. 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te-onset and slow-progressing Lafora disease in four siblings with EPM2B mutatio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035751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Epilepsia. 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005 Oct;46(10):1695-7. doi: 10.1111/j.1528-1167.2005.00272.x.</w:t>
      </w:r>
    </w:p>
    <w:p w14:paraId="123EC150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0C8ACA9F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Begic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</w:t>
      </w: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Bradaric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H</w:t>
      </w: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</w:t>
      </w: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egic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Z et al. </w:t>
      </w: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Disease during a Seven-Year Period, Bosnian and Herzegovinian experienc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6F506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Iran J Child Neurol.</w:t>
      </w: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Winter 2019;13(1):115-120.</w:t>
      </w:r>
    </w:p>
    <w:p w14:paraId="438BDDD9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7CAAE7D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lastRenderedPageBreak/>
        <w:t>Béjot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Y, 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emesle-Marti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M, 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ontégal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F et al.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Lafora's disease presenting with progressive myoclonus epileps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091782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val="it-IT" w:eastAsia="ja-JP"/>
        </w:rPr>
        <w:t xml:space="preserve">Revue Neurologique </w:t>
      </w: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>2007; 163(10):975-978. doi: https://doi.org/10.1016/S0035-3787(07)92642-9</w:t>
      </w:r>
    </w:p>
    <w:p w14:paraId="6594D763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</w:p>
    <w:p w14:paraId="1A17D2F9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 xml:space="preserve">Bisulli F, Muccioli L, d'Orsi G et al. </w:t>
      </w:r>
      <w:r w:rsidRPr="0030436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reatment with metformin in twelve patients with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F1621E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Orphanet J Rare Dis.</w:t>
      </w:r>
      <w:r w:rsidRPr="0030436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9 Jun 21;14(1):149. doi: 10.1186/s13023-019-1132-3.</w:t>
      </w:r>
    </w:p>
    <w:p w14:paraId="1F05646A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2CE9F4B3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9669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Bois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é</w:t>
      </w:r>
      <w:r w:rsidRPr="009669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Lomax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</w:t>
      </w:r>
      <w:r w:rsidRPr="009669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Verhalen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B, </w:t>
      </w:r>
      <w:r w:rsidRPr="009669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inassia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BA. </w:t>
      </w:r>
      <w:r w:rsidRPr="009669CC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EPM2A</w:t>
      </w:r>
      <w:r w:rsidRPr="009669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in-frame deletion slows neurological decline in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9669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9669CC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Seizure: European Journal of Epilepsy</w:t>
      </w:r>
      <w:r w:rsidRPr="009669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021;</w:t>
      </w:r>
      <w:r w:rsidRPr="009669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(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91</w:t>
      </w:r>
      <w:r w:rsidRPr="009669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) 97–98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</w:p>
    <w:p w14:paraId="265D47BA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3957619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2F179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Brackmann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FA</w:t>
      </w:r>
      <w:r w:rsidRPr="002F179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Kiefer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</w:t>
      </w:r>
      <w:r w:rsidRPr="002F179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Agaim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 et al. </w:t>
      </w:r>
      <w:r w:rsidRPr="002F179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Rapidly progressive phenotype of Lafora disease associated with a novel NHLRC1 mutatio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556C7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45535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Pediatr Neurol. </w:t>
      </w:r>
      <w:r w:rsidRPr="002F179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011 Jun;44(6):475-7. doi: 10.1016/j.pediatrneurol.2011.01.012.</w:t>
      </w:r>
    </w:p>
    <w:p w14:paraId="77E07A84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79C90732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Brenner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</w:t>
      </w: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Baumgartner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</w:t>
      </w: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von Spiczak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 et al.</w:t>
      </w: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Genotypes and phenotypes of patients with Lafora disease living in German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6F506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Neurol Res Pract. 2019;1:34. doi: 10.1186/s42466-019-0040-2. </w:t>
      </w:r>
    </w:p>
    <w:p w14:paraId="30260313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3D50B7C2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  <w:r w:rsidRPr="004933C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Çalışka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D</w:t>
      </w:r>
      <w:r w:rsidRPr="004933C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4933C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ündar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NO</w:t>
      </w:r>
      <w:r w:rsidRPr="004933C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Karahan N et al. </w:t>
      </w:r>
      <w:r w:rsidRPr="004933C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disease and occipital lobe seizures: case report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091782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val="it-IT" w:eastAsia="ja-JP"/>
        </w:rPr>
        <w:t>Turkiye Klinikleri J Pediatr</w:t>
      </w: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 xml:space="preserve"> 2014;23(1):36-39.</w:t>
      </w:r>
    </w:p>
    <w:p w14:paraId="5CA66EBB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</w:p>
    <w:p w14:paraId="77F2F34B" w14:textId="77777777" w:rsidR="006D40F5" w:rsidRPr="00FE6A17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 xml:space="preserve">Cardinali S, Canafoglia L, Bertoli S et al. </w:t>
      </w:r>
      <w:r w:rsidRPr="00FE6A1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 pilot study of a ketogenic diet in patients with Lafora body disea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.</w:t>
      </w:r>
      <w:r w:rsidRPr="00FE6A17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Epilepsy Res. </w:t>
      </w:r>
      <w:r w:rsidRPr="00FE6A17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006 May;69(2):129-34. doi: 10.1016/j.eplepsyres.2006.01.007.</w:t>
      </w:r>
    </w:p>
    <w:p w14:paraId="3E6C6BA6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06A8C41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C7783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Casciato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C7783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Gambardell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C7783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Masci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A et al. </w:t>
      </w:r>
      <w:r w:rsidRPr="00C7783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evere and rapidly-progressive Lafora disease associated with NHLRC1 mutation: a case report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C77831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Int J Neurosci.</w:t>
      </w:r>
      <w:r w:rsidRPr="00C7783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7 Dec;127(12):1150-1153. doi: 10.1080/00207454.2017.1337012. </w:t>
      </w:r>
    </w:p>
    <w:p w14:paraId="7293885B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20E2F6BC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Chan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M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Bulma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DE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Paterso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D et al. 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enetic mapping of a new Lafora progressive myoclonus epilepsy locus (EPM2B) on 6p22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6F72A9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J Med Genet.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03 Sep;40(9):671-5. doi: 10.1136/jmg.40.9.671.</w:t>
      </w:r>
    </w:p>
    <w:p w14:paraId="3E203E86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760B654E" w14:textId="77777777" w:rsidR="006D40F5" w:rsidRPr="00187C2B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187C2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Chatzistefanidis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D, </w:t>
      </w:r>
      <w:r w:rsidRPr="00187C2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iak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K</w:t>
      </w:r>
      <w:r w:rsidRPr="00187C2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Georgiou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I et al. </w:t>
      </w:r>
      <w:r w:rsidRPr="00187C2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 novel nonsense mutation of the EPM2A gene in northwest Greece causing myoclonic epileps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187C2B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Seizure. </w:t>
      </w:r>
      <w:r w:rsidRPr="00187C2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2013 May;22(4):315-7. doi: 10.1016/j.seizure.2012.12.014. </w:t>
      </w:r>
    </w:p>
    <w:p w14:paraId="2E3A5E3E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103E4293" w14:textId="77777777" w:rsidR="006D40F5" w:rsidRPr="00455356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45535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lastRenderedPageBreak/>
        <w:t>Couarch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P</w:t>
      </w:r>
      <w:r w:rsidRPr="0045535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Verni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</w:t>
      </w:r>
      <w:r w:rsidRPr="0045535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Gourfinkel-A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I et al. </w:t>
      </w:r>
      <w:r w:rsidRPr="0045535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progressive myoclonus epilepsy: NHLRC1 mutations affect glycogen metabolism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45535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J Mol Med (Berl).</w:t>
      </w:r>
      <w:r w:rsidRPr="0045535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1 Sep;89(9):915-25. doi: 10.1007/s00109-011-0758-y. </w:t>
      </w:r>
    </w:p>
    <w:p w14:paraId="3F8CB0E8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136B9444" w14:textId="77777777" w:rsidR="006D40F5" w:rsidRPr="005F5AFE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5F5AF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'Souz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MS</w:t>
      </w:r>
      <w:r w:rsidRPr="005F5AF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Amirthraj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. </w:t>
      </w:r>
      <w:r w:rsidRPr="005F5AF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eed for interprofessional collaborative practice: Lafora disease</w:t>
      </w:r>
    </w:p>
    <w:p w14:paraId="2123C255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5F5AFE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International Journal of Nutrition, Pharmacology, Neurological Diseases</w:t>
      </w:r>
      <w:r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016;6(3):133-135.</w:t>
      </w:r>
    </w:p>
    <w:p w14:paraId="73E2F13F" w14:textId="77777777" w:rsidR="006D40F5" w:rsidRPr="00CA35B6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</w:pPr>
    </w:p>
    <w:p w14:paraId="644DEAD5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  <w:r w:rsidRPr="00CA35B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El Tahry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R</w:t>
      </w:r>
      <w:r w:rsidRPr="00CA35B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CA35B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e Tourtchaninoff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M</w:t>
      </w:r>
      <w:r w:rsidRPr="00CA35B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Vrielynck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P et al. </w:t>
      </w:r>
      <w:r w:rsidRPr="00CA35B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disease: psychiatric manifestations, cognitive decline, and visual hallucination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CA35B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</w:t>
      </w:r>
      <w:r w:rsidRPr="00091782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val="it-IT" w:eastAsia="ja-JP"/>
        </w:rPr>
        <w:t>Acta Neurol Belg</w:t>
      </w: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 xml:space="preserve">. 2015 Sep;115(3):471-4. doi: 10.1007/s13760-014-0399-3. </w:t>
      </w:r>
    </w:p>
    <w:p w14:paraId="1C36CB6B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</w:p>
    <w:p w14:paraId="7D2679C5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 xml:space="preserve">Ferlazzo E, Canafoglia L, Michelucci R et al. 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ild Lafora disease: clinical, neurophysiologic, and genetic finding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053A4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</w:t>
      </w:r>
      <w:r w:rsidRPr="00091782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val="it-IT" w:eastAsia="ja-JP"/>
        </w:rPr>
        <w:t>Epilepsia.</w:t>
      </w: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 xml:space="preserve"> 2014 Dec;55(12):e129-33. doi: 10.1111/epi.12806. Epub 2014 Sep 30.</w:t>
      </w:r>
    </w:p>
    <w:p w14:paraId="481A79B8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</w:p>
    <w:p w14:paraId="3ABC6B20" w14:textId="77777777" w:rsidR="006D40F5" w:rsidRPr="003E2F2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 xml:space="preserve">Franceschetti S, Gambardella A, Canafoglia L et al. </w:t>
      </w:r>
      <w:r w:rsidRPr="003E2F25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linical and genetic findings in 26 Italian patients with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3E2F25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3E2F25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Epilepsia. </w:t>
      </w:r>
      <w:r w:rsidRPr="003E2F25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006 Mar;47(3):640-3. doi: 10.1111/j.1528-1167.2006.00479.x.</w:t>
      </w:r>
    </w:p>
    <w:p w14:paraId="696677F3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1B149081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Fu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Y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Zhou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Song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R et al. 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 novel compound heterozygous EPM2A mutation in a Chinese boy with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4F02A3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l Sci.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20 Aug;41(8):2267-2270. doi: 10.1007/s10072-020-04377-7. </w:t>
      </w:r>
    </w:p>
    <w:p w14:paraId="7EF85590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17F77811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  <w:r w:rsidRPr="004A185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Ganesh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4A185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Delgado-Escuet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V</w:t>
      </w:r>
      <w:r w:rsidRPr="004A185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Suzuki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T et al. </w:t>
      </w:r>
      <w:r w:rsidRPr="004A185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enotype-phenotype correlations for EPM2A mutations in Lafora's progressive myoclonus epilepsy: exon 1 mutations associate with an early-onset cognitive deficit subphenotyp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4A185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091782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val="it-IT" w:eastAsia="ja-JP"/>
        </w:rPr>
        <w:t>Hum Mol Genet</w:t>
      </w: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>. 2002 May 15;11(11):1263-71. doi: 10.1093/hmg/11.11.1263.</w:t>
      </w:r>
    </w:p>
    <w:p w14:paraId="0BC5D64E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</w:p>
    <w:p w14:paraId="3FBB35AB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 xml:space="preserve">Garcia-Gimeno MA, Rodilla-Ramirez PN, Viana R et al. </w:t>
      </w:r>
      <w:r w:rsidRPr="00BF72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 novel EPM2A mutation yields a slow progression form of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BF728F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Epilepsy Res</w:t>
      </w:r>
      <w:r w:rsidRPr="00BF728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 2018 Sep;145:169-177. doi: 10.1016/j.eplepsyres.2018.07.003.</w:t>
      </w:r>
    </w:p>
    <w:p w14:paraId="0C06B7F7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78CC4635" w14:textId="77777777" w:rsidR="006D40F5" w:rsidRPr="00AD7214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AD721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Gökdemir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AD721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Cağlaya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H</w:t>
      </w:r>
      <w:r w:rsidRPr="00AD721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AD721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Kızılta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M et al. </w:t>
      </w:r>
      <w:r w:rsidRPr="00AD721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resentation of an unusual patient with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AD7214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Epileptic Disord</w:t>
      </w:r>
      <w:r w:rsidRPr="00AD721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 2012 Mar;14(1):94-8. doi: 10.1684/epd.2012.0489.</w:t>
      </w:r>
    </w:p>
    <w:p w14:paraId="4FAE6A65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71348A5E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lastRenderedPageBreak/>
        <w:t xml:space="preserve">Goldsmith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Minassian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BA. 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xtraneurological sparing in long-lived typical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DB570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Epilepsia Open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 2018 May 17;3(2):295-298. doi: 10.1002/epi4.12224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</w:p>
    <w:p w14:paraId="07AD24A6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1863A862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14521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Gomez-Abad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</w:t>
      </w:r>
      <w:r w:rsidRPr="0014521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Afawi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Z</w:t>
      </w:r>
      <w:r w:rsidRPr="0014521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14521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Korczy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D et al. </w:t>
      </w:r>
      <w:r w:rsidRPr="0014521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Founder effect with variable age at onset in Arab families with Lafora disease and EPM2A mutatio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145211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Epilepsia.</w:t>
      </w:r>
      <w:r w:rsidRPr="0014521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07 May;48(5):1011-4. doi: 10.1111/j.1528-1167.2007.01004.x.</w:t>
      </w:r>
    </w:p>
    <w:p w14:paraId="423F744B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175D4008" w14:textId="77777777" w:rsidR="006D40F5" w:rsidRPr="001D06CC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1D06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Gómez-Abad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</w:t>
      </w:r>
      <w:r w:rsidRPr="001D06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Gómez-Garr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P</w:t>
      </w:r>
      <w:r w:rsidRPr="001D06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Gutiérrez-Delicado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 et al. </w:t>
      </w:r>
      <w:r w:rsidRPr="001D06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disease due to EPM2B mutations: a clinical and genetic stud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1D06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1D06CC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logy.</w:t>
      </w:r>
      <w:r w:rsidRPr="001D06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05 Mar 22;64(6):982-6. doi: 10.1212/01.WNL.0000154519.10805.F7.</w:t>
      </w:r>
    </w:p>
    <w:p w14:paraId="6F6E4420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74387BEE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  <w:r w:rsidRPr="009C08E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Gómez-Garre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</w:t>
      </w:r>
      <w:r w:rsidRPr="009C08E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Gutiérrez-Delicado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</w:t>
      </w:r>
      <w:r w:rsidRPr="009C08E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Gómez-Abad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C et al. </w:t>
      </w:r>
      <w:r w:rsidRPr="009C08E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Hepatic disease as the first manifestation of progressive myoclonus epilepsy of Lafor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091782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val="it-IT" w:eastAsia="ja-JP"/>
        </w:rPr>
        <w:t>Neurology.</w:t>
      </w: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 xml:space="preserve"> 2007 Apr 24;68(17):1369-73. doi: 10.1212/01.wnl.0000260061.37559.67.</w:t>
      </w:r>
    </w:p>
    <w:p w14:paraId="35F7407D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</w:p>
    <w:p w14:paraId="6971CBF5" w14:textId="77777777" w:rsidR="006D40F5" w:rsidRPr="001C2D1F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 xml:space="preserve">Guerrero R, Vernia S, Sanz R et al. </w:t>
      </w:r>
      <w:r w:rsidRPr="001C2D1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 PTG variant contributes to a milder phenotype in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1C2D1F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PLoS One. </w:t>
      </w:r>
      <w:r w:rsidRPr="001C2D1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2011;6(6):e21294. doi: 10.1371/journal.pone.0021294. </w:t>
      </w:r>
    </w:p>
    <w:p w14:paraId="4DAA59F5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1B49F1AF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Hajnsek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Gadze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ZP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Borovecki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F et al. 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Vagus nerve stimulation in Lafora body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053A4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Epilepsy Behav Case Rep.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3 Sep 27;1:150-2. doi: 10.1016/j.ebcr.2013.08.002. </w:t>
      </w:r>
    </w:p>
    <w:p w14:paraId="7EC98CB4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1527D632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3E1CB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Harirchian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H</w:t>
      </w:r>
      <w:r w:rsidRPr="003E1CB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Shandiz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E</w:t>
      </w:r>
      <w:r w:rsidRPr="003E1CB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Turnbull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J et al. </w:t>
      </w:r>
      <w:r w:rsidRPr="003E1CB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disease: a case report, pathologic and genetic stud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3E1CBB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Indian J Pathol Microbiol.</w:t>
      </w:r>
      <w:r w:rsidRPr="003E1CB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pr-Jun 2011;54(2):374-5. doi: 10.4103/0377-4929.81645.</w:t>
      </w:r>
    </w:p>
    <w:p w14:paraId="3450F8EF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216AA837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9669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Haryanya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G,</w:t>
      </w:r>
      <w:r w:rsidRPr="009669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Ozdemir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O, </w:t>
      </w:r>
      <w:r w:rsidRPr="009669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utkavul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K et al. </w:t>
      </w:r>
      <w:r w:rsidRPr="009669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he rare rs769301934 variant in NHLRC1 is a common cause of Lafora disease in Turke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9669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9669CC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Journal of Human Genetics</w:t>
      </w:r>
      <w:r w:rsidRPr="009669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 </w:t>
      </w:r>
      <w:r w:rsidRPr="009669CC">
        <w:rPr>
          <w:rFonts w:ascii="Times New Roman" w:eastAsiaTheme="minorEastAsia" w:hAnsi="Times New Roman" w:cs="Times New Roman"/>
          <w:sz w:val="24"/>
          <w:szCs w:val="24"/>
          <w:lang w:eastAsia="ja-JP"/>
        </w:rPr>
        <w:t>2021; (66):1145</w:t>
      </w:r>
      <w:r w:rsidRPr="009669CC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–1151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</w:p>
    <w:p w14:paraId="13C41316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41CE2F2" w14:textId="77777777" w:rsidR="006D40F5" w:rsidRPr="007033D4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Ianzano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</w:t>
      </w: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Young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J</w:t>
      </w: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Zhao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XC et al. </w:t>
      </w: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oss of function of the cytoplasmic isoform of the protein laforin (EPM2A) causes Lafora progressive myoclonus epileps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7033D4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Hum Mutat.</w:t>
      </w: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04 Feb;23(2):170-6. doi: 10.1002/humu.10306.</w:t>
      </w:r>
    </w:p>
    <w:p w14:paraId="433B4158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5346A83B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Israni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V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andal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. 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rogressive Myoclonic Epilepsy Due to Lafora Body Disease with a Novel Mutatio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091782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val="it-IT" w:eastAsia="ja-JP"/>
        </w:rPr>
        <w:t xml:space="preserve">J Pediatr Neurosci. </w:t>
      </w: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>Jan-Mar 2018;13(1):123-125. doi: 10.4103/JPN.JPN_13_17.</w:t>
      </w:r>
    </w:p>
    <w:p w14:paraId="58B0C26A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</w:p>
    <w:p w14:paraId="101F3454" w14:textId="77777777" w:rsidR="006D40F5" w:rsidRPr="00053A48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lastRenderedPageBreak/>
        <w:t xml:space="preserve">Jara-Prado A, Ochoa A, Alonso ME et al. 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te onset Lafora disease and novel EPM2A mutations: breaking paradigm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053A4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Epilepsy Res. 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014 Nov;108(9):1501-10. doi: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053A4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10.1016/j.eplepsyres.2014.08.017. </w:t>
      </w:r>
    </w:p>
    <w:p w14:paraId="18272980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316FC2B5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AE387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Kecmanović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M</w:t>
      </w:r>
      <w:r w:rsidRPr="00AE387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Jović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</w:t>
      </w:r>
      <w:r w:rsidRPr="00AE387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Keckarević-Marković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M et al. </w:t>
      </w:r>
      <w:r w:rsidRPr="00AE387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linical and genetic data on Lafora disease patients of Serbian/Montenegrin origi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AE387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Clin Genet. 2016 Jan;89(1):104-8. doi: 10.1111/cge.12570. </w:t>
      </w:r>
    </w:p>
    <w:p w14:paraId="278D5DDE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7556C564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F72B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Khiari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HM</w:t>
      </w:r>
      <w:r w:rsidRPr="00F72B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Lesc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G</w:t>
      </w:r>
      <w:r w:rsidRPr="00F72B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Malafos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 et al. </w:t>
      </w:r>
      <w:r w:rsidRPr="00F72B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 novel exon 3 mutation in a Tunisian patient with Lafora's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F72BD4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J Neurol Sci.</w:t>
      </w:r>
      <w:r w:rsidRPr="00F72B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1 May 15;304(1-2):136-7. doi: 10.1016/j.jns.2011.02.011.</w:t>
      </w:r>
    </w:p>
    <w:p w14:paraId="1CDF92EE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481462D7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Ki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S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Kong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Y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Seo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DW et al. 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wo novel mutations in the EPM2A gene in a Korean patient with Lafora's progressive myoclonus epileps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6F72A9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J Hum Genet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 2003;48(1):51-4. doi: 10.1007/s100380300006.</w:t>
      </w:r>
    </w:p>
    <w:p w14:paraId="5120BCA7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FF237BE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Lanoiselée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HM</w:t>
      </w:r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Genton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</w:t>
      </w:r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Lesc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G et al. </w:t>
      </w:r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re c.436G&gt;A mutations less severe forms of Lafora disease? A case report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0859E2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0859E2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Epilepsy Behav Case Rep.</w:t>
      </w:r>
      <w:r w:rsidRPr="00B8340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4 Jan 19;2:19-21. doi: 10.1016/j.ebcr.2013.11.003. </w:t>
      </w:r>
    </w:p>
    <w:p w14:paraId="3A517580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215848B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5B0F0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Lesc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</w:t>
      </w:r>
      <w:r w:rsidRPr="005B0F0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Boutry-Kryz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N</w:t>
      </w:r>
      <w:r w:rsidRPr="005B0F0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de </w:t>
      </w:r>
      <w:r w:rsidRPr="005B0F0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offol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B et al. </w:t>
      </w:r>
      <w:r w:rsidRPr="005B0F0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ovel mutations in EPM2A and NHLRC1 widen the spectrum of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5B0F0B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Epilepsia.</w:t>
      </w:r>
      <w:r w:rsidRPr="005B0F0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0 Sep;51(9):1691-8. doi: 10.1111/j.1528-1167.2010.02692.x.</w:t>
      </w:r>
    </w:p>
    <w:p w14:paraId="6E8AA88D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3FA73183" w14:textId="03BB0B41" w:rsidR="004148D6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5755E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iang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T,</w:t>
      </w:r>
      <w:r w:rsidRPr="005755E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 Wu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J, </w:t>
      </w:r>
      <w:r w:rsidRPr="005755E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Che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H et al. </w:t>
      </w:r>
      <w:r w:rsidRPr="005755E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ovel mutation of EPM2A causes progressive myoclonic epilepsy: a case report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5755E3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l Sci.</w:t>
      </w:r>
      <w:r w:rsidRPr="005755E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22;43(5):3467-3471. doi: 10.1007/s10072-022-05986-0.</w:t>
      </w:r>
    </w:p>
    <w:p w14:paraId="39AB685F" w14:textId="77777777" w:rsidR="004148D6" w:rsidRDefault="004148D6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186AF765" w14:textId="77777777" w:rsidR="004148D6" w:rsidRPr="00CA2B1F" w:rsidRDefault="004148D6" w:rsidP="004148D6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  <w:r w:rsidRPr="004148D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Lomax LB, Verhalen B, Minassian BA. </w:t>
      </w:r>
      <w:r w:rsidRPr="00CA2B1F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>EPM2A in-frame deletion slows neurological decline in</w:t>
      </w:r>
    </w:p>
    <w:p w14:paraId="5871242E" w14:textId="5AA19417" w:rsidR="006D40F5" w:rsidRDefault="004148D6" w:rsidP="004148D6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CA2B1F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 xml:space="preserve">Lafora Disease. Seizure. </w:t>
      </w:r>
      <w:r w:rsidRPr="004148D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021 Oct;91:97-98. doi: 10.1016/j.seizure.2021.06.002.</w:t>
      </w:r>
      <w:r w:rsidR="006D40F5" w:rsidRPr="005755E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</w:p>
    <w:p w14:paraId="0785D567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345877FB" w14:textId="77777777" w:rsidR="006D40F5" w:rsidRPr="00A75FAB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A75FA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Lynch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S</w:t>
      </w:r>
      <w:r w:rsidRPr="00A75FA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Wood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W</w:t>
      </w:r>
      <w:r w:rsidRPr="00A75FA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Houlden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H. </w:t>
      </w:r>
      <w:r w:rsidRPr="00A75FA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te-onset Lafora disease with prominent parkinsonism due to a rare mutation in EPM2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A75FAB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l Genet.</w:t>
      </w:r>
      <w:r w:rsidRPr="00A75FAB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6 Aug 16;2(5):e101. doi: 10.1212/NXG.0000000000000101. </w:t>
      </w:r>
    </w:p>
    <w:p w14:paraId="40FFAE6D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2BD36810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lastRenderedPageBreak/>
        <w:t>Marti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Strzelczyk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Lindlar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. 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rug-Resistant Juvenile Myoclonic Epilepsy: Misdiagnosis of Progressive Myoclonus Epileps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F1621E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Front Neurol. 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019 Sep 10;10:946.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oi:10.3389/fneur.2019.00946.</w:t>
      </w:r>
    </w:p>
    <w:p w14:paraId="684BE6D5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42E35BFC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Martínez-Bermejo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ópez-Martí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V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Serratos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JM et al. 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disease. A new case of confirmation of diagnosis on molecular genetic studie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6F72A9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Rev Neurol.</w:t>
      </w:r>
      <w:r w:rsidRPr="006F72A9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02 Jan 16-31;34(2):117-20. </w:t>
      </w:r>
    </w:p>
    <w:p w14:paraId="274CADE3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43B7A10D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Mikati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A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Tabbar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F. 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anaging Lafora body disease with vagal nerve stimulatio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9E306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Epileptic Disord.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>2017 Mar 1;19(1):82-86. doi: 10.1684/epd.2017.0892.</w:t>
      </w:r>
    </w:p>
    <w:p w14:paraId="76AA436A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</w:p>
    <w:p w14:paraId="7CE93596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 xml:space="preserve">Mostacci B, Bisulli F, Muccioli L et al. 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uper refractory status epilepticus in Lafora disease interrupted by vagus nerve stimulation: A case report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F1621E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Brain Stimul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 Nov-Dec 2019;12(6):1605-1607. doi: 10.1016/j.brs.2019.08.008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</w:p>
    <w:p w14:paraId="19B9B3E8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04377ADD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Nicolescu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RC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Al-Khawag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Minassian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BA et al. 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Diabetes Mellitus in a Patient With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Disease: Possible Links With Pancreatic β-Cell Dysfunction and Insulin Resistanc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F1621E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Front Pediatr.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9 Jan 16;6:424. doi: 10.3389/fped.2018.00424. </w:t>
      </w:r>
    </w:p>
    <w:p w14:paraId="5F7130DF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146CCAE2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0A1C7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Obar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K</w:t>
      </w:r>
      <w:r w:rsidRPr="000A1C7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Abe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</w:t>
      </w:r>
      <w:r w:rsidRPr="000A1C7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Toyoshim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I. </w:t>
      </w:r>
      <w:r w:rsidRPr="000A1C7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Frontal Hypoperfusion and the Effectiveness of Perampanel in Long-Lived Patient with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0A1C7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0A1C71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Case Rep Neurol.</w:t>
      </w:r>
      <w:r w:rsidRPr="000A1C7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21 Mar 22;13(1):211-217. doi: 10.1159/000514243. </w:t>
      </w:r>
    </w:p>
    <w:p w14:paraId="2CAFFAD9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763719E4" w14:textId="77777777" w:rsidR="006D40F5" w:rsidRPr="000A1C71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0A1C7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Orooj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F</w:t>
      </w:r>
      <w:r w:rsidRPr="000A1C7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Umm-E-Kalsoom, Zhao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XC et al. </w:t>
      </w:r>
      <w:r w:rsidRPr="000A1C7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 novel deletion mutation in EPM2A underlies progressive myoclonic epilepsy (Lafora body disease) in a Pakistani famil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0A1C71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Neurol Asia.</w:t>
      </w:r>
      <w:r w:rsidRPr="000A1C7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21 Jun;26(2):427-433.</w:t>
      </w:r>
    </w:p>
    <w:p w14:paraId="3AE92F79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1ECF0150" w14:textId="77777777" w:rsidR="006D40F5" w:rsidRPr="009E3066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Poyrazoğlu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HG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Karac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Per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H et al. 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hree patients with lafora disease: different clinical presentations and a novel mutatio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9E306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J Child Neurol.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5 May;30(6):777-81. doi: 10.1177/0883073814535489. </w:t>
      </w:r>
    </w:p>
    <w:p w14:paraId="06721110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10552BA" w14:textId="77777777" w:rsidR="006D40F5" w:rsidRPr="000A1C71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en-US" w:eastAsia="ja-JP"/>
        </w:rPr>
        <w:t xml:space="preserve">Purushothaman P, McGinnis EM, Aldulescu M et al. Pearls &amp; Oy-sters: When Genetic Generalized Epilepsy Becomes Progressive. </w:t>
      </w:r>
      <w:r w:rsidRPr="000A1C71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val="it-IT" w:eastAsia="ja-JP"/>
        </w:rPr>
        <w:t>Neurology</w:t>
      </w:r>
      <w:r w:rsidRPr="000A1C71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>. 2021 Mar 2; 96(9): 454–457.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 xml:space="preserve"> </w:t>
      </w:r>
      <w:r w:rsidRPr="000A1C71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>doi: 10.1212/WNL.0000000000011293</w:t>
      </w:r>
    </w:p>
    <w:p w14:paraId="24438117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</w:p>
    <w:p w14:paraId="4CBC08D3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lastRenderedPageBreak/>
        <w:t xml:space="preserve">Ragona F, Canafoglia L, Castellotti B et al. </w:t>
      </w:r>
      <w:r w:rsidRPr="004F02A3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arly Parkinsonism in a Senegalese girl with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6F506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</w:t>
      </w:r>
      <w:r w:rsidRPr="00091782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val="it-IT" w:eastAsia="ja-JP"/>
        </w:rPr>
        <w:t>Epileptic Disord.</w:t>
      </w: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 xml:space="preserve"> 2020 Apr 1;22(2):233-236. doi: 10.1684/epd.2020.1150.</w:t>
      </w:r>
    </w:p>
    <w:p w14:paraId="64AB6CB4" w14:textId="77777777" w:rsidR="006D40F5" w:rsidRPr="00091782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</w:pPr>
    </w:p>
    <w:p w14:paraId="1F761E5E" w14:textId="77777777" w:rsidR="006D40F5" w:rsidRPr="00397700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091782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 xml:space="preserve">Riva A, Orsini A, Scala M et al. </w:t>
      </w:r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Italian cohort of Lafora disease: Clinical features, disease evolution, and genotype-phenotype correlation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397700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J Neurol Sci. </w:t>
      </w:r>
      <w:r w:rsidRPr="00397700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021 May 15;424:117409. doi: 10.1016/j.jns.2021.117409. Epub 2021 Mar 20.</w:t>
      </w:r>
    </w:p>
    <w:p w14:paraId="1177C1FC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3A599F1D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1A4F7A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Rudenskai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GE</w:t>
      </w:r>
      <w:r w:rsidRPr="001A4F7A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Zakharov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I</w:t>
      </w:r>
      <w:r w:rsidRPr="001A4F7A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Karpi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L et al. </w:t>
      </w:r>
      <w:r w:rsidRPr="001A4F7A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yoclonic epilepsy of Lafora: a case report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1A4F7A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Zh Nevrol Psikhiatr Im S S Korsakova.</w:t>
      </w:r>
      <w:r w:rsidRPr="001A4F7A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0;110(3 Suppl 2):11-6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</w:p>
    <w:p w14:paraId="1B39E8B7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17A16B68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2770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Salar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2770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Yeni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N</w:t>
      </w:r>
      <w:r w:rsidRPr="002770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Gündüz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 et al. </w:t>
      </w:r>
      <w:r w:rsidRPr="002770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Four novel and two recurrent NHLRC1 (EPM2B) and EPM2A gene mutations leading to Lafora disease in six Turkish familie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2770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27700F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Epilepsy Res.</w:t>
      </w:r>
      <w:r w:rsidRPr="002770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2 Feb;98(2-3):273-6. doi: 10.1016/j.eplepsyres.2011.09.020. </w:t>
      </w:r>
    </w:p>
    <w:p w14:paraId="26A22DBB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36C11435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CF1A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Schorlemmer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K</w:t>
      </w:r>
      <w:r w:rsidRPr="00CF1A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Bauer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</w:t>
      </w:r>
      <w:r w:rsidRPr="00CF1A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Belk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M et al. </w:t>
      </w:r>
      <w:r w:rsidRPr="00CF1A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ustained seizure remission on perampanel in progressive myoclonic epilepsy (Lafora disease)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CF1A0F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Epilepsy Behav Case Rep.</w:t>
      </w:r>
      <w:r w:rsidRPr="00CF1A0F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3 Aug 16;1:118-21. doi: 10.1016/j.ebcr.2013.07.003. </w:t>
      </w:r>
    </w:p>
    <w:p w14:paraId="283114B7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7DF473B0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CA2B1F">
        <w:rPr>
          <w:rFonts w:ascii="Times New Roman" w:eastAsiaTheme="minorEastAsia" w:hAnsi="Times New Roman" w:cs="Times New Roman"/>
          <w:bCs/>
          <w:sz w:val="24"/>
          <w:szCs w:val="24"/>
          <w:lang w:val="it-IT" w:eastAsia="ja-JP"/>
        </w:rPr>
        <w:t xml:space="preserve">Singh S, Sethi I, Francheschetti S et al. 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ovel NHLRC1 mutations and genotype-phenotype correlations in patients with Lafora's progressive myoclonic epileps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035751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J Med Genet. </w:t>
      </w:r>
      <w:r w:rsidRPr="0003575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006 Sep;43(9):e48. doi: 10.1136/jmg.2005.039479.</w:t>
      </w:r>
    </w:p>
    <w:p w14:paraId="26072485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7B10C646" w14:textId="77777777" w:rsidR="006D40F5" w:rsidRPr="007033D4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Singh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</w:t>
      </w: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Suzuki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</w:t>
      </w: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Uchiyama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A et al. </w:t>
      </w: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utations in the NHLRC1 gene are the common cause for Lafora disease in the Japanese populatio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7033D4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J Hum Genet. </w:t>
      </w:r>
      <w:r w:rsidRPr="007033D4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2005;50(7):347-352. doi: 10.1007/s10038-005-0263-7. </w:t>
      </w:r>
    </w:p>
    <w:p w14:paraId="4D9361F7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2A22285C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triano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P</w:t>
      </w:r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Ackerle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CA</w:t>
      </w:r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Cervasio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M et al. </w:t>
      </w:r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2-year-old girl with status epilepticus and progressive neurological symptom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8339CD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Brain Pathol. 2009 Oct;19(4):727-30. doi: 10.1111/j.1750-3639.2009.00308.x.</w:t>
      </w:r>
    </w:p>
    <w:p w14:paraId="7B730CE9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07C34F64" w14:textId="77777777" w:rsidR="006D40F5" w:rsidRPr="00C55B08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Striano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P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Zara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F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Turnbull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J et al. 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ypical progression of myoclonic epilepsy of the Lafora type: a case report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C55B0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Nat Clin Pract Neurol. 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008 Feb;4(2):106-11. doi: 10.1038/ncpneuro0706.</w:t>
      </w:r>
    </w:p>
    <w:p w14:paraId="6AC975D5" w14:textId="77777777" w:rsidR="006D40F5" w:rsidRPr="00F1621E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4DBA69A9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lastRenderedPageBreak/>
        <w:t xml:space="preserve">Tee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SK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Ong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TL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Aris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A et al. 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disease in a Malaysian with a rare mutation in the EPM2A gen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F1621E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Seizure.</w:t>
      </w:r>
      <w:r w:rsidRPr="00F1621E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9 Apr;67:78-81. doi: 10.1016/j.seizure.2019.03.012. </w:t>
      </w:r>
    </w:p>
    <w:p w14:paraId="037446D9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1ECEAD21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Traoré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M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Landouré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G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Motley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W et al. 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Novel mutation in the NHLRC1 gene in a Malian family with a severe phenotype of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C55B0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Neurogenetics.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09 Oct;10(4):319-23. doi: 10.1007/s10048-009-0190-4. </w:t>
      </w:r>
    </w:p>
    <w:p w14:paraId="79D48A99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69D617F3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Turnbull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J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Kumar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S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Ren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ZP et al. 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Lafora progressive myoclonus epilepsy: disease course homogeneity in a genetic isolat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.</w:t>
      </w:r>
      <w:r w:rsidRPr="00C55B08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J Child Neurol. </w:t>
      </w:r>
      <w:r w:rsidRPr="00C55B08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2008 Feb;23(2):240-2. doi: 10.1177/0883073807309245.</w:t>
      </w:r>
    </w:p>
    <w:p w14:paraId="5561B598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20806CC6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Vincent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Macrì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Tumber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A et al. 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Ocular phenotype and electroretinogram abnormalities in Lafora disease: A "window to the brain"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DB570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 xml:space="preserve"> Neurology.</w:t>
      </w:r>
      <w:r w:rsidRPr="00DB570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8 Jul 17;91(3):137-139. doi: 10.1212/WNL.0000000000005821. </w:t>
      </w:r>
    </w:p>
    <w:p w14:paraId="79D9B8A0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308CC404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Yildiz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EP</w:t>
      </w:r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Yesil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</w:t>
      </w:r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Ozkan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MU et al. </w:t>
      </w:r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A novel EPM2A mutation in a patient with Lafora disease presenting with early parkinsonism symptoms in childhood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. </w:t>
      </w:r>
      <w:r w:rsidRPr="00566191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ja-JP"/>
        </w:rPr>
        <w:t>Seizure.</w:t>
      </w:r>
      <w:r w:rsidRPr="00566191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2017 Oct;51:77-79. doi: 10.1016/j.seizure.2017.07.011. Epub 2017 Jul 27.</w:t>
      </w:r>
    </w:p>
    <w:p w14:paraId="2348AAE4" w14:textId="77777777" w:rsidR="006D40F5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</w:p>
    <w:p w14:paraId="35D0B3B6" w14:textId="77777777" w:rsidR="006D40F5" w:rsidRPr="009E3066" w:rsidRDefault="006D40F5" w:rsidP="006D40F5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</w:pP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Zutt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R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, Drost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G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, Vos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YJ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et al. 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Unusual Course of Lafora Disease</w:t>
      </w:r>
      <w:r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>.</w:t>
      </w:r>
      <w:r w:rsidRPr="009E3066">
        <w:rPr>
          <w:rFonts w:ascii="Times New Roman" w:eastAsiaTheme="minorEastAsia" w:hAnsi="Times New Roman" w:cs="Times New Roman"/>
          <w:bCs/>
          <w:sz w:val="24"/>
          <w:szCs w:val="24"/>
          <w:lang w:eastAsia="ja-JP"/>
        </w:rPr>
        <w:t xml:space="preserve"> Epilepsia Open. 2016 Aug 25;1(3-4):136-139. doi: 10.1002/epi4.12009.</w:t>
      </w:r>
    </w:p>
    <w:p w14:paraId="2E638E7D" w14:textId="43B8D73B" w:rsidR="00A26C23" w:rsidRDefault="00A26C23" w:rsidP="00A26C23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25960A87" w14:textId="77777777" w:rsidR="004734B2" w:rsidRDefault="004734B2" w:rsidP="00A26C23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744BA21E" w14:textId="77777777" w:rsidR="004734B2" w:rsidRDefault="004734B2" w:rsidP="00A26C23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0E0E2317" w14:textId="77777777" w:rsidR="004734B2" w:rsidRDefault="004734B2" w:rsidP="00A26C23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69E35B49" w14:textId="77777777" w:rsidR="004734B2" w:rsidRDefault="004734B2" w:rsidP="00A26C23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5E32C72B" w14:textId="77777777" w:rsidR="004734B2" w:rsidRDefault="004734B2" w:rsidP="00A26C23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3D5BF863" w14:textId="77777777" w:rsidR="004734B2" w:rsidRDefault="004734B2" w:rsidP="00A26C23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2D39C7B9" w14:textId="77777777" w:rsidR="004734B2" w:rsidRDefault="004734B2" w:rsidP="00A26C23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1F5401A6" w14:textId="77777777" w:rsidR="004734B2" w:rsidRDefault="004734B2" w:rsidP="00A26C23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6BB63366" w14:textId="77777777" w:rsidR="004734B2" w:rsidRDefault="004734B2" w:rsidP="00A26C23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47EE5C7C" w14:textId="77777777" w:rsidR="004734B2" w:rsidRDefault="004734B2" w:rsidP="00A26C23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38702318" w14:textId="77777777" w:rsidR="004734B2" w:rsidRDefault="004734B2" w:rsidP="00A26C23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16C211F2" w14:textId="77777777" w:rsidR="004734B2" w:rsidRDefault="004734B2" w:rsidP="00A26C23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3EF0B6F0" w14:textId="77777777" w:rsidR="00091782" w:rsidRPr="00091782" w:rsidRDefault="00091782" w:rsidP="0009178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91782">
        <w:rPr>
          <w:rFonts w:ascii="Times New Roman" w:hAnsi="Times New Roman" w:cs="Times New Roman"/>
          <w:b/>
          <w:bCs/>
          <w:sz w:val="28"/>
          <w:szCs w:val="28"/>
        </w:rPr>
        <w:t>Supplementary Figure 1</w:t>
      </w:r>
    </w:p>
    <w:p w14:paraId="33A6F2C6" w14:textId="77777777" w:rsidR="00091782" w:rsidRPr="006D40F5" w:rsidRDefault="00091782" w:rsidP="000917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40F5">
        <w:rPr>
          <w:rFonts w:ascii="Times New Roman" w:hAnsi="Times New Roman" w:cs="Times New Roman"/>
          <w:b/>
          <w:bCs/>
          <w:sz w:val="24"/>
          <w:szCs w:val="24"/>
        </w:rPr>
        <w:t xml:space="preserve">Flow chart </w:t>
      </w:r>
      <w:r w:rsidRPr="006D40F5">
        <w:rPr>
          <w:rFonts w:ascii="Times New Roman" w:hAnsi="Times New Roman" w:cs="Times New Roman"/>
          <w:b/>
          <w:bCs/>
          <w:sz w:val="24"/>
          <w:szCs w:val="24"/>
          <w:lang w:val="en-US"/>
        </w:rPr>
        <w:t>representing the selection process of the included cases.</w:t>
      </w:r>
      <w:r w:rsidRPr="006D40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6BC6AC0" w14:textId="77777777" w:rsidR="00091782" w:rsidRDefault="00091782" w:rsidP="00091782">
      <w:pPr>
        <w:spacing w:after="0" w:line="480" w:lineRule="auto"/>
        <w:rPr>
          <w:rFonts w:ascii="Times New Roman" w:eastAsiaTheme="minorEastAsia" w:hAnsi="Times New Roman" w:cs="Times New Roman"/>
          <w:b/>
          <w:sz w:val="28"/>
          <w:szCs w:val="28"/>
          <w:lang w:eastAsia="ja-JP"/>
        </w:rPr>
      </w:pPr>
    </w:p>
    <w:p w14:paraId="255812E8" w14:textId="77777777" w:rsidR="00091782" w:rsidRDefault="00091782" w:rsidP="00091782">
      <w:pPr>
        <w:spacing w:after="0" w:line="480" w:lineRule="auto"/>
        <w:rPr>
          <w:rFonts w:ascii="Times New Roman" w:eastAsiaTheme="minorEastAsia" w:hAnsi="Times New Roman" w:cs="Times New Roman"/>
          <w:b/>
          <w:sz w:val="28"/>
          <w:szCs w:val="28"/>
          <w:lang w:eastAsia="ja-JP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it-IT" w:eastAsia="it-IT"/>
        </w:rPr>
        <w:drawing>
          <wp:inline distT="0" distB="0" distL="0" distR="0" wp14:anchorId="3EDA08E0" wp14:editId="4D9354DD">
            <wp:extent cx="6115050" cy="426085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26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D2652" w14:textId="77777777" w:rsidR="00091782" w:rsidRDefault="00091782" w:rsidP="00091782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47C57B92" w14:textId="77777777" w:rsidR="00091782" w:rsidRDefault="0009178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62AB303D" w14:textId="3325AF5E" w:rsidR="00091782" w:rsidRDefault="00091782" w:rsidP="00091782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 2</w:t>
      </w:r>
    </w:p>
    <w:p w14:paraId="01A84791" w14:textId="50128AF9" w:rsidR="004734B2" w:rsidRDefault="004734B2" w:rsidP="00A26C23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it-IT" w:eastAsia="it-IT"/>
        </w:rPr>
        <w:drawing>
          <wp:anchor distT="0" distB="0" distL="114300" distR="114300" simplePos="0" relativeHeight="251666432" behindDoc="0" locked="0" layoutInCell="1" allowOverlap="1" wp14:anchorId="34410866" wp14:editId="726A4374">
            <wp:simplePos x="0" y="0"/>
            <wp:positionH relativeFrom="margin">
              <wp:align>left</wp:align>
            </wp:positionH>
            <wp:positionV relativeFrom="paragraph">
              <wp:posOffset>30480</wp:posOffset>
            </wp:positionV>
            <wp:extent cx="5403850" cy="4324350"/>
            <wp:effectExtent l="0" t="0" r="6350" b="0"/>
            <wp:wrapSquare wrapText="bothSides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33D1852" w14:textId="1BA1B533" w:rsidR="004734B2" w:rsidRDefault="004734B2" w:rsidP="00A26C23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39DDC173" w14:textId="77777777" w:rsidR="004734B2" w:rsidRDefault="004734B2" w:rsidP="004734B2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        </w:t>
      </w:r>
    </w:p>
    <w:p w14:paraId="0F2EC714" w14:textId="77777777" w:rsidR="004734B2" w:rsidRDefault="004734B2" w:rsidP="004734B2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3169F9A5" w14:textId="77777777" w:rsidR="004734B2" w:rsidRDefault="004734B2" w:rsidP="004734B2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5B4536FC" w14:textId="77777777" w:rsidR="004734B2" w:rsidRDefault="004734B2" w:rsidP="004734B2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0B2D6036" w14:textId="77777777" w:rsidR="004734B2" w:rsidRDefault="004734B2" w:rsidP="004734B2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6DE48D87" w14:textId="77777777" w:rsidR="004734B2" w:rsidRDefault="004734B2" w:rsidP="004734B2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19294CA8" w14:textId="77777777" w:rsidR="004734B2" w:rsidRDefault="004734B2" w:rsidP="004734B2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0E00E6FB" w14:textId="77777777" w:rsidR="004734B2" w:rsidRDefault="004734B2" w:rsidP="004734B2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39D22868" w14:textId="77777777" w:rsidR="004734B2" w:rsidRDefault="004734B2" w:rsidP="004734B2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13A1933F" w14:textId="77777777" w:rsidR="004734B2" w:rsidRDefault="004734B2" w:rsidP="004734B2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1C0F3E64" w14:textId="77777777" w:rsidR="004734B2" w:rsidRDefault="004734B2" w:rsidP="004734B2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1C7E9FAA" w14:textId="77777777" w:rsidR="004734B2" w:rsidRDefault="004734B2" w:rsidP="004734B2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1F61749C" w14:textId="5909AADF" w:rsidR="00CA2B1F" w:rsidRDefault="004734B2" w:rsidP="004734B2">
      <w:pPr>
        <w:rPr>
          <w:rFonts w:ascii="Times New Roman" w:hAnsi="Times New Roman" w:cs="Times New Roman"/>
          <w:sz w:val="24"/>
          <w:szCs w:val="24"/>
        </w:rPr>
      </w:pPr>
      <w:r w:rsidRPr="007631FD">
        <w:rPr>
          <w:rFonts w:ascii="Times New Roman" w:hAnsi="Times New Roman" w:cs="Times New Roman"/>
          <w:sz w:val="24"/>
          <w:szCs w:val="24"/>
        </w:rPr>
        <w:t>Survival in</w:t>
      </w:r>
      <w:r>
        <w:rPr>
          <w:rFonts w:ascii="Times New Roman" w:hAnsi="Times New Roman" w:cs="Times New Roman"/>
          <w:sz w:val="24"/>
          <w:szCs w:val="24"/>
        </w:rPr>
        <w:t xml:space="preserve"> subjects homozygous for the p.</w:t>
      </w:r>
      <w:r w:rsidRPr="007631FD">
        <w:rPr>
          <w:rFonts w:ascii="Times New Roman" w:hAnsi="Times New Roman" w:cs="Times New Roman"/>
          <w:sz w:val="24"/>
          <w:szCs w:val="24"/>
        </w:rPr>
        <w:t xml:space="preserve">Asp146Asn variant in </w:t>
      </w:r>
      <w:r w:rsidRPr="007631FD">
        <w:rPr>
          <w:rFonts w:ascii="Times New Roman" w:hAnsi="Times New Roman" w:cs="Times New Roman"/>
          <w:i/>
          <w:iCs/>
          <w:sz w:val="24"/>
          <w:szCs w:val="24"/>
        </w:rPr>
        <w:t>NHLRC1</w:t>
      </w:r>
      <w:r w:rsidRPr="007631FD">
        <w:rPr>
          <w:rFonts w:ascii="Times New Roman" w:hAnsi="Times New Roman" w:cs="Times New Roman"/>
          <w:sz w:val="24"/>
          <w:szCs w:val="24"/>
        </w:rPr>
        <w:t xml:space="preserve"> according to </w:t>
      </w:r>
      <w:r>
        <w:rPr>
          <w:rFonts w:ascii="Times New Roman" w:hAnsi="Times New Roman" w:cs="Times New Roman"/>
          <w:sz w:val="24"/>
          <w:szCs w:val="24"/>
        </w:rPr>
        <w:t xml:space="preserve">Kaplan-Meier analysis. Legend: </w:t>
      </w:r>
      <w:r w:rsidRPr="00ED6E48">
        <w:rPr>
          <w:rFonts w:ascii="Times New Roman" w:hAnsi="Times New Roman" w:cs="Times New Roman"/>
          <w:sz w:val="24"/>
          <w:szCs w:val="24"/>
        </w:rPr>
        <w:t>M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D6E48">
        <w:rPr>
          <w:rFonts w:ascii="Times New Roman" w:hAnsi="Times New Roman" w:cs="Times New Roman"/>
          <w:sz w:val="24"/>
          <w:szCs w:val="24"/>
        </w:rPr>
        <w:t>missense pathogenic variants and small</w:t>
      </w:r>
      <w:r>
        <w:rPr>
          <w:rFonts w:ascii="Times New Roman" w:hAnsi="Times New Roman" w:cs="Times New Roman"/>
          <w:sz w:val="24"/>
          <w:szCs w:val="24"/>
        </w:rPr>
        <w:t xml:space="preserve"> in-frame insertions/deletions; </w:t>
      </w:r>
      <w:r w:rsidRPr="00ED6E48">
        <w:rPr>
          <w:rFonts w:ascii="Times New Roman" w:hAnsi="Times New Roman" w:cs="Times New Roman"/>
          <w:sz w:val="24"/>
          <w:szCs w:val="24"/>
        </w:rPr>
        <w:t>P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D6E48">
        <w:rPr>
          <w:rFonts w:ascii="Times New Roman" w:hAnsi="Times New Roman" w:cs="Times New Roman"/>
          <w:sz w:val="24"/>
          <w:szCs w:val="24"/>
        </w:rPr>
        <w:t>nonsense, frameshift, splice site variants, and p</w:t>
      </w:r>
      <w:r>
        <w:rPr>
          <w:rFonts w:ascii="Times New Roman" w:hAnsi="Times New Roman" w:cs="Times New Roman"/>
          <w:sz w:val="24"/>
          <w:szCs w:val="24"/>
        </w:rPr>
        <w:t>artial or total gene deletions. MS+PT: genotype composed by one MS variant and one PT variant; 2MS: genotype composed by two MS variants; 2PT: genotype composed by two PT variants.</w:t>
      </w:r>
    </w:p>
    <w:p w14:paraId="62ED1BD4" w14:textId="77777777" w:rsidR="00CA2B1F" w:rsidRDefault="00CA2B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E71A10" w14:textId="286C8018" w:rsidR="00CA2B1F" w:rsidRDefault="00CA2B1F" w:rsidP="00CA2B1F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 3</w:t>
      </w:r>
    </w:p>
    <w:p w14:paraId="657AD5B5" w14:textId="7F4E79AB" w:rsidR="00CA2B1F" w:rsidRDefault="00CA2B1F" w:rsidP="00CA2B1F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CA2B1F">
        <w:rPr>
          <w:rFonts w:ascii="Times New Roman" w:hAnsi="Times New Roman" w:cs="Times New Roman"/>
          <w:b/>
          <w:bCs/>
          <w:noProof/>
          <w:sz w:val="28"/>
          <w:szCs w:val="28"/>
          <w:lang w:val="it-IT" w:eastAsia="it-IT"/>
        </w:rPr>
        <w:drawing>
          <wp:inline distT="0" distB="0" distL="0" distR="0" wp14:anchorId="092C1255" wp14:editId="0A9BC818">
            <wp:extent cx="6120130" cy="3756204"/>
            <wp:effectExtent l="0" t="0" r="0" b="0"/>
            <wp:docPr id="1" name="Immagine 1" descr="D:\Users\loren\Desktop\NEUROLOGY\Papers\Lafora GENETICA\REV\18.07\Supplementary Figure 3_Forest 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loren\Desktop\NEUROLOGY\Papers\Lafora GENETICA\REV\18.07\Supplementary Figure 3_Forest Plot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56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B0FCA" w14:textId="77777777" w:rsidR="004734B2" w:rsidRPr="005E62D5" w:rsidRDefault="004734B2" w:rsidP="004734B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1C8A2F" w14:textId="77777777" w:rsidR="0058310C" w:rsidRDefault="00CA2B1F" w:rsidP="004734B2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D64502">
        <w:rPr>
          <w:rFonts w:ascii="Times New Roman" w:hAnsi="Times New Roman" w:cs="Times New Roman"/>
          <w:sz w:val="24"/>
          <w:szCs w:val="24"/>
          <w:lang w:val="en-US"/>
        </w:rPr>
        <w:t>Forest plot - Association of variables with death and loss of autonomy in EPM2A- and NHLRC1-related LD combined: univariable and multivariable Cox regression analysis (HR = Hazard Ratio).</w:t>
      </w:r>
      <w:r w:rsidR="004734B2">
        <w:rPr>
          <w:rFonts w:ascii="Times New Roman" w:hAnsi="Times New Roman" w:cs="Times New Roman"/>
          <w:b/>
          <w:bCs/>
          <w:sz w:val="28"/>
          <w:szCs w:val="28"/>
        </w:rPr>
        <w:t xml:space="preserve">       </w:t>
      </w:r>
    </w:p>
    <w:p w14:paraId="642FBDCC" w14:textId="77777777" w:rsidR="0058310C" w:rsidRDefault="0058310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2671F253" w14:textId="77777777" w:rsidR="0058310C" w:rsidRPr="00AF79E2" w:rsidRDefault="0058310C" w:rsidP="0058310C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- </w:t>
      </w:r>
      <w:r w:rsidRPr="00F6520A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3. Association of variables with death and loss of autonomy in </w:t>
      </w:r>
      <w:r w:rsidRPr="00F6520A">
        <w:rPr>
          <w:rFonts w:ascii="Times New Roman" w:hAnsi="Times New Roman" w:cs="Times New Roman"/>
          <w:b/>
          <w:bCs/>
          <w:i/>
          <w:iCs/>
          <w:sz w:val="28"/>
          <w:szCs w:val="28"/>
        </w:rPr>
        <w:t>EPM2A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- </w:t>
      </w:r>
      <w:r w:rsidRPr="00AD1DC5">
        <w:rPr>
          <w:rFonts w:ascii="Times New Roman" w:hAnsi="Times New Roman" w:cs="Times New Roman"/>
          <w:b/>
          <w:bCs/>
          <w:sz w:val="28"/>
          <w:szCs w:val="28"/>
        </w:rPr>
        <w:t>and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NHLRC1-</w:t>
      </w:r>
      <w:r w:rsidRPr="00AD1DC5">
        <w:rPr>
          <w:rFonts w:ascii="Times New Roman" w:hAnsi="Times New Roman" w:cs="Times New Roman"/>
          <w:b/>
          <w:bCs/>
          <w:sz w:val="28"/>
          <w:szCs w:val="28"/>
        </w:rPr>
        <w:t>related LD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8"/>
          <w:szCs w:val="28"/>
        </w:rPr>
        <w:t>combined: univariable Cox regression analysis</w:t>
      </w:r>
    </w:p>
    <w:tbl>
      <w:tblPr>
        <w:tblStyle w:val="Grigliatabellachiara1"/>
        <w:tblW w:w="9918" w:type="dxa"/>
        <w:tblLayout w:type="fixed"/>
        <w:tblLook w:val="0420" w:firstRow="1" w:lastRow="0" w:firstColumn="0" w:lastColumn="0" w:noHBand="0" w:noVBand="1"/>
      </w:tblPr>
      <w:tblGrid>
        <w:gridCol w:w="2820"/>
        <w:gridCol w:w="2278"/>
        <w:gridCol w:w="1276"/>
        <w:gridCol w:w="2410"/>
        <w:gridCol w:w="1134"/>
      </w:tblGrid>
      <w:tr w:rsidR="0058310C" w:rsidRPr="00ED0341" w14:paraId="395BA323" w14:textId="77777777" w:rsidTr="00FE1AE3">
        <w:trPr>
          <w:trHeight w:val="584"/>
        </w:trPr>
        <w:tc>
          <w:tcPr>
            <w:tcW w:w="2820" w:type="dxa"/>
          </w:tcPr>
          <w:p w14:paraId="7C6A2F7E" w14:textId="77777777" w:rsidR="0058310C" w:rsidRPr="00265067" w:rsidRDefault="0058310C" w:rsidP="00FE1A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</w:pPr>
          </w:p>
        </w:tc>
        <w:tc>
          <w:tcPr>
            <w:tcW w:w="3554" w:type="dxa"/>
            <w:gridSpan w:val="2"/>
            <w:vAlign w:val="center"/>
          </w:tcPr>
          <w:p w14:paraId="10ACF0B5" w14:textId="77777777" w:rsidR="0058310C" w:rsidRPr="00265067" w:rsidRDefault="0058310C" w:rsidP="00FE1A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>Death (n=250)</w:t>
            </w:r>
          </w:p>
        </w:tc>
        <w:tc>
          <w:tcPr>
            <w:tcW w:w="3544" w:type="dxa"/>
            <w:gridSpan w:val="2"/>
            <w:vAlign w:val="center"/>
          </w:tcPr>
          <w:p w14:paraId="559B1403" w14:textId="77777777" w:rsidR="0058310C" w:rsidRPr="00ED0341" w:rsidRDefault="0058310C" w:rsidP="00FE1A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2650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>Loss of autonom</w:t>
            </w:r>
            <w:r w:rsidRPr="00ED03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(n=116)</w:t>
            </w:r>
          </w:p>
        </w:tc>
      </w:tr>
      <w:tr w:rsidR="0058310C" w:rsidRPr="00ED0341" w14:paraId="62245F0F" w14:textId="77777777" w:rsidTr="00FE1AE3">
        <w:trPr>
          <w:trHeight w:val="584"/>
        </w:trPr>
        <w:tc>
          <w:tcPr>
            <w:tcW w:w="2820" w:type="dxa"/>
            <w:hideMark/>
          </w:tcPr>
          <w:p w14:paraId="0B8E4CB6" w14:textId="77777777" w:rsidR="0058310C" w:rsidRPr="005F470E" w:rsidRDefault="0058310C" w:rsidP="00FE1AE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F47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Variables</w:t>
            </w:r>
          </w:p>
        </w:tc>
        <w:tc>
          <w:tcPr>
            <w:tcW w:w="2278" w:type="dxa"/>
            <w:hideMark/>
          </w:tcPr>
          <w:p w14:paraId="6D21912B" w14:textId="77777777" w:rsidR="0058310C" w:rsidRPr="005F470E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F47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HR (95% CI)</w:t>
            </w:r>
          </w:p>
        </w:tc>
        <w:tc>
          <w:tcPr>
            <w:tcW w:w="1276" w:type="dxa"/>
            <w:hideMark/>
          </w:tcPr>
          <w:p w14:paraId="3BCB2185" w14:textId="77777777" w:rsidR="0058310C" w:rsidRPr="005F470E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F47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-value</w:t>
            </w:r>
          </w:p>
        </w:tc>
        <w:tc>
          <w:tcPr>
            <w:tcW w:w="2410" w:type="dxa"/>
          </w:tcPr>
          <w:p w14:paraId="7AD1D1BD" w14:textId="77777777" w:rsidR="0058310C" w:rsidRPr="00ED0341" w:rsidRDefault="0058310C" w:rsidP="00FE1A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5F47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HR (95% CI)</w:t>
            </w:r>
          </w:p>
        </w:tc>
        <w:tc>
          <w:tcPr>
            <w:tcW w:w="1134" w:type="dxa"/>
          </w:tcPr>
          <w:p w14:paraId="5E684B7A" w14:textId="77777777" w:rsidR="0058310C" w:rsidRPr="00ED0341" w:rsidRDefault="0058310C" w:rsidP="00FE1A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5F47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-value</w:t>
            </w:r>
          </w:p>
        </w:tc>
      </w:tr>
      <w:tr w:rsidR="0058310C" w:rsidRPr="00ED0341" w14:paraId="0059D0EE" w14:textId="77777777" w:rsidTr="00FE1AE3">
        <w:trPr>
          <w:trHeight w:val="584"/>
        </w:trPr>
        <w:tc>
          <w:tcPr>
            <w:tcW w:w="2820" w:type="dxa"/>
            <w:hideMark/>
          </w:tcPr>
          <w:p w14:paraId="285FB730" w14:textId="77777777" w:rsidR="0058310C" w:rsidRPr="00E51717" w:rsidRDefault="0058310C" w:rsidP="00FE1AE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E51717">
              <w:rPr>
                <w:rFonts w:ascii="Times New Roman" w:hAnsi="Times New Roman" w:cs="Times New Roman"/>
                <w:i/>
                <w:sz w:val="24"/>
                <w:szCs w:val="24"/>
                <w:lang w:val="en-IE"/>
              </w:rPr>
              <w:t>NHLRC1</w:t>
            </w:r>
            <w:r w:rsidRPr="00E51717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: MS/MS and MS/PT</w:t>
            </w:r>
          </w:p>
        </w:tc>
        <w:tc>
          <w:tcPr>
            <w:tcW w:w="2278" w:type="dxa"/>
            <w:hideMark/>
          </w:tcPr>
          <w:p w14:paraId="7B038620" w14:textId="77777777" w:rsidR="0058310C" w:rsidRPr="005F470E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F470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eference</w:t>
            </w:r>
          </w:p>
        </w:tc>
        <w:tc>
          <w:tcPr>
            <w:tcW w:w="1276" w:type="dxa"/>
            <w:hideMark/>
          </w:tcPr>
          <w:p w14:paraId="513D63B9" w14:textId="77777777" w:rsidR="0058310C" w:rsidRPr="005F470E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F470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</w:p>
        </w:tc>
        <w:tc>
          <w:tcPr>
            <w:tcW w:w="2410" w:type="dxa"/>
          </w:tcPr>
          <w:p w14:paraId="3B2791D7" w14:textId="77777777" w:rsidR="0058310C" w:rsidRPr="00ED0341" w:rsidRDefault="0058310C" w:rsidP="00FE1A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F470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eference</w:t>
            </w:r>
          </w:p>
        </w:tc>
        <w:tc>
          <w:tcPr>
            <w:tcW w:w="1134" w:type="dxa"/>
          </w:tcPr>
          <w:p w14:paraId="7812B294" w14:textId="77777777" w:rsidR="0058310C" w:rsidRPr="00ED0341" w:rsidRDefault="0058310C" w:rsidP="00FE1A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F470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</w:p>
        </w:tc>
      </w:tr>
      <w:tr w:rsidR="0058310C" w:rsidRPr="00E51717" w14:paraId="12AD0135" w14:textId="77777777" w:rsidTr="00FE1AE3">
        <w:trPr>
          <w:trHeight w:val="584"/>
        </w:trPr>
        <w:tc>
          <w:tcPr>
            <w:tcW w:w="2820" w:type="dxa"/>
            <w:hideMark/>
          </w:tcPr>
          <w:p w14:paraId="10B0E300" w14:textId="77777777" w:rsidR="0058310C" w:rsidRPr="00E51717" w:rsidRDefault="0058310C" w:rsidP="00FE1AE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08072D">
              <w:rPr>
                <w:rFonts w:ascii="Times New Roman" w:hAnsi="Times New Roman" w:cs="Times New Roman"/>
                <w:i/>
                <w:sz w:val="24"/>
                <w:szCs w:val="24"/>
                <w:lang w:val="en-IE"/>
              </w:rPr>
              <w:t>NHLRC1</w:t>
            </w:r>
            <w:r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:</w:t>
            </w:r>
            <w:r w:rsidRPr="0008072D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PT</w:t>
            </w:r>
            <w:r w:rsidRPr="0008072D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/PT</w:t>
            </w:r>
          </w:p>
        </w:tc>
        <w:tc>
          <w:tcPr>
            <w:tcW w:w="2278" w:type="dxa"/>
            <w:hideMark/>
          </w:tcPr>
          <w:p w14:paraId="6D0134BD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.55 (1.54 – 8.17</w:t>
            </w:r>
            <w:r w:rsidRPr="001E0E6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14:paraId="625138A4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003</w:t>
            </w:r>
          </w:p>
        </w:tc>
        <w:tc>
          <w:tcPr>
            <w:tcW w:w="2410" w:type="dxa"/>
          </w:tcPr>
          <w:p w14:paraId="60F6D2E7" w14:textId="77777777" w:rsidR="0058310C" w:rsidRPr="001E0E60" w:rsidRDefault="0058310C" w:rsidP="00FE1A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.13 (0.79 – 5.69</w:t>
            </w:r>
            <w:r w:rsidRPr="001E0E6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805D443" w14:textId="77777777" w:rsidR="0058310C" w:rsidRPr="001E0E60" w:rsidRDefault="0058310C" w:rsidP="00FE1A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13</w:t>
            </w:r>
          </w:p>
        </w:tc>
      </w:tr>
      <w:tr w:rsidR="0058310C" w:rsidRPr="00E51717" w14:paraId="20BA0B3C" w14:textId="77777777" w:rsidTr="00FE1AE3">
        <w:trPr>
          <w:trHeight w:val="584"/>
        </w:trPr>
        <w:tc>
          <w:tcPr>
            <w:tcW w:w="2820" w:type="dxa"/>
            <w:hideMark/>
          </w:tcPr>
          <w:p w14:paraId="12141344" w14:textId="77777777" w:rsidR="0058310C" w:rsidRPr="00E51717" w:rsidRDefault="0058310C" w:rsidP="00FE1AE3">
            <w:p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  <w:lang w:val="en-IE"/>
              </w:rPr>
            </w:pPr>
            <w:r w:rsidRPr="00E51717">
              <w:rPr>
                <w:rFonts w:ascii="Times New Roman" w:hAnsi="Times New Roman" w:cs="Times New Roman"/>
                <w:i/>
                <w:sz w:val="24"/>
                <w:szCs w:val="24"/>
                <w:lang w:val="en-IE"/>
              </w:rPr>
              <w:t xml:space="preserve">EPM2A: </w:t>
            </w:r>
            <w:r w:rsidRPr="0008072D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MS/MS and MS/PT</w:t>
            </w:r>
            <w:r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and  PT</w:t>
            </w:r>
            <w:r w:rsidRPr="0008072D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/PT</w:t>
            </w:r>
          </w:p>
        </w:tc>
        <w:tc>
          <w:tcPr>
            <w:tcW w:w="2278" w:type="dxa"/>
            <w:hideMark/>
          </w:tcPr>
          <w:p w14:paraId="2733D658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1.75 (0.76 – 4.02</w:t>
            </w:r>
            <w:r w:rsidRPr="001E0E60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14:paraId="0AB2C21E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0.19</w:t>
            </w:r>
          </w:p>
        </w:tc>
        <w:tc>
          <w:tcPr>
            <w:tcW w:w="2410" w:type="dxa"/>
          </w:tcPr>
          <w:p w14:paraId="06CDABB4" w14:textId="77777777" w:rsidR="0058310C" w:rsidRPr="001E0E60" w:rsidRDefault="0058310C" w:rsidP="00FE1A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0.65 (0.20</w:t>
            </w:r>
            <w:r w:rsidRPr="001E0E60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 xml:space="preserve"> – 2.07)</w:t>
            </w:r>
          </w:p>
        </w:tc>
        <w:tc>
          <w:tcPr>
            <w:tcW w:w="1134" w:type="dxa"/>
          </w:tcPr>
          <w:p w14:paraId="1B40D1B7" w14:textId="77777777" w:rsidR="0058310C" w:rsidRPr="001E0E60" w:rsidRDefault="0058310C" w:rsidP="00FE1A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0.47</w:t>
            </w:r>
          </w:p>
        </w:tc>
      </w:tr>
      <w:tr w:rsidR="0058310C" w:rsidRPr="00265067" w14:paraId="6A4DA5C6" w14:textId="77777777" w:rsidTr="00FE1AE3">
        <w:trPr>
          <w:trHeight w:val="584"/>
        </w:trPr>
        <w:tc>
          <w:tcPr>
            <w:tcW w:w="2820" w:type="dxa"/>
            <w:hideMark/>
          </w:tcPr>
          <w:p w14:paraId="1C4DC7A7" w14:textId="77777777" w:rsidR="0058310C" w:rsidRPr="00E51717" w:rsidRDefault="0058310C" w:rsidP="00FE1AE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E51717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Age at onset</w:t>
            </w:r>
          </w:p>
          <w:p w14:paraId="6EF116C0" w14:textId="77777777" w:rsidR="0058310C" w:rsidRPr="00E51717" w:rsidRDefault="0058310C" w:rsidP="00FE1AE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E51717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18+ vs. &lt;18 years</w:t>
            </w:r>
          </w:p>
        </w:tc>
        <w:tc>
          <w:tcPr>
            <w:tcW w:w="2278" w:type="dxa"/>
            <w:hideMark/>
          </w:tcPr>
          <w:p w14:paraId="3202AFB9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14:paraId="2C1C1C4F" w14:textId="77777777" w:rsidR="0058310C" w:rsidRPr="00C44BC2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20 (0.06 – 0.74</w:t>
            </w:r>
            <w:r w:rsidRPr="001E0E6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14:paraId="4D76BCD8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14:paraId="5F378282" w14:textId="77777777" w:rsidR="0058310C" w:rsidRPr="00C44BC2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016</w:t>
            </w:r>
          </w:p>
        </w:tc>
        <w:tc>
          <w:tcPr>
            <w:tcW w:w="2410" w:type="dxa"/>
          </w:tcPr>
          <w:p w14:paraId="6F969F79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14:paraId="0070D488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26 (0.07 – 1.02</w:t>
            </w:r>
            <w:r w:rsidRPr="001E0E6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396045B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14:paraId="2D31CB36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053</w:t>
            </w:r>
          </w:p>
        </w:tc>
      </w:tr>
      <w:tr w:rsidR="0058310C" w:rsidRPr="00ED0341" w14:paraId="632933EE" w14:textId="77777777" w:rsidTr="00FE1AE3">
        <w:trPr>
          <w:trHeight w:val="584"/>
        </w:trPr>
        <w:tc>
          <w:tcPr>
            <w:tcW w:w="2820" w:type="dxa"/>
          </w:tcPr>
          <w:p w14:paraId="3FDD7E99" w14:textId="77777777" w:rsidR="0058310C" w:rsidRPr="00F2103C" w:rsidRDefault="0058310C" w:rsidP="00FE1AE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F2103C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Geographic origin</w:t>
            </w:r>
            <w:r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:</w:t>
            </w:r>
          </w:p>
          <w:p w14:paraId="2F4E97B0" w14:textId="77777777" w:rsidR="0058310C" w:rsidRDefault="0058310C" w:rsidP="00FE1AE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F2103C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Asian</w:t>
            </w:r>
            <w:r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vs. European</w:t>
            </w:r>
          </w:p>
          <w:p w14:paraId="751E0830" w14:textId="77777777" w:rsidR="0058310C" w:rsidRDefault="0058310C" w:rsidP="00FE1AE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African vs. European</w:t>
            </w:r>
          </w:p>
          <w:p w14:paraId="1C2CFDB2" w14:textId="77777777" w:rsidR="0058310C" w:rsidRPr="00E51717" w:rsidRDefault="0058310C" w:rsidP="00FE1AE3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American vs. European</w:t>
            </w:r>
          </w:p>
        </w:tc>
        <w:tc>
          <w:tcPr>
            <w:tcW w:w="2278" w:type="dxa"/>
          </w:tcPr>
          <w:p w14:paraId="050D4AA4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14:paraId="69F53929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.50</w:t>
            </w:r>
            <w:r w:rsidRPr="001E0E6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1.07 – 6.49)</w:t>
            </w:r>
          </w:p>
          <w:p w14:paraId="7F9ED3F3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.08 (0.42 – 22.6</w:t>
            </w:r>
            <w:r w:rsidRPr="001E0E6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  <w:p w14:paraId="0B360D5D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93 (0.64 – 5.81</w:t>
            </w:r>
            <w:r w:rsidRPr="001E0E6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33AB5478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14:paraId="4ED45576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053</w:t>
            </w:r>
          </w:p>
          <w:p w14:paraId="42DF6FDA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27</w:t>
            </w:r>
          </w:p>
          <w:p w14:paraId="10D2CBD3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24</w:t>
            </w:r>
          </w:p>
        </w:tc>
        <w:tc>
          <w:tcPr>
            <w:tcW w:w="2410" w:type="dxa"/>
          </w:tcPr>
          <w:p w14:paraId="01E21807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14:paraId="59C064C3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.04 (0.79 – 5.22</w:t>
            </w:r>
            <w:r w:rsidRPr="001E0E6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  <w:p w14:paraId="44E66ABA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7.48 (0.34 – 163</w:t>
            </w:r>
            <w:r w:rsidRPr="001E0E6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  <w:p w14:paraId="569942E7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30 (0.53 – 3.22</w:t>
            </w:r>
            <w:r w:rsidRPr="001E0E6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0A86FE2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  <w:p w14:paraId="68D91461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14</w:t>
            </w:r>
          </w:p>
          <w:p w14:paraId="6AEFC0ED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20</w:t>
            </w:r>
          </w:p>
          <w:p w14:paraId="0AC92F53" w14:textId="77777777" w:rsidR="0058310C" w:rsidRPr="001E0E60" w:rsidRDefault="0058310C" w:rsidP="00FE1AE3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56</w:t>
            </w:r>
          </w:p>
        </w:tc>
      </w:tr>
    </w:tbl>
    <w:p w14:paraId="3EBA14D1" w14:textId="77777777" w:rsidR="0058310C" w:rsidRDefault="0058310C" w:rsidP="0058310C"/>
    <w:p w14:paraId="1A8F0DFA" w14:textId="4CEE11DA" w:rsidR="004734B2" w:rsidRPr="00A26C23" w:rsidRDefault="004734B2" w:rsidP="004734B2">
      <w:pPr>
        <w:tabs>
          <w:tab w:val="right" w:pos="9638"/>
        </w:tabs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 xml:space="preserve">      </w:t>
      </w:r>
    </w:p>
    <w:sectPr w:rsidR="004734B2" w:rsidRPr="00A26C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F8FF90" w14:textId="77777777" w:rsidR="004F0089" w:rsidRDefault="004F0089" w:rsidP="004A1850">
      <w:pPr>
        <w:spacing w:after="0" w:line="240" w:lineRule="auto"/>
      </w:pPr>
      <w:r>
        <w:separator/>
      </w:r>
    </w:p>
  </w:endnote>
  <w:endnote w:type="continuationSeparator" w:id="0">
    <w:p w14:paraId="50D23A38" w14:textId="77777777" w:rsidR="004F0089" w:rsidRDefault="004F0089" w:rsidP="004A1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579B31" w14:textId="77777777" w:rsidR="004F0089" w:rsidRDefault="004F0089" w:rsidP="004A1850">
      <w:pPr>
        <w:spacing w:after="0" w:line="240" w:lineRule="auto"/>
      </w:pPr>
      <w:r>
        <w:separator/>
      </w:r>
    </w:p>
  </w:footnote>
  <w:footnote w:type="continuationSeparator" w:id="0">
    <w:p w14:paraId="10803626" w14:textId="77777777" w:rsidR="004F0089" w:rsidRDefault="004F0089" w:rsidP="004A18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9D55B4"/>
    <w:multiLevelType w:val="hybridMultilevel"/>
    <w:tmpl w:val="BDD40CD4"/>
    <w:lvl w:ilvl="0" w:tplc="CC4894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E63AB7"/>
    <w:multiLevelType w:val="hybridMultilevel"/>
    <w:tmpl w:val="996EBD80"/>
    <w:lvl w:ilvl="0" w:tplc="B4B405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yNzM0NDWzMLY0MbdU0lEKTi0uzszPAykwrgUA/vgnRywAAAA="/>
  </w:docVars>
  <w:rsids>
    <w:rsidRoot w:val="004A1850"/>
    <w:rsid w:val="00091782"/>
    <w:rsid w:val="000A1C71"/>
    <w:rsid w:val="00176BD7"/>
    <w:rsid w:val="00196570"/>
    <w:rsid w:val="001C6A20"/>
    <w:rsid w:val="002A00AA"/>
    <w:rsid w:val="002C77C0"/>
    <w:rsid w:val="00397700"/>
    <w:rsid w:val="004148D6"/>
    <w:rsid w:val="004734B2"/>
    <w:rsid w:val="004A1850"/>
    <w:rsid w:val="004C7BF7"/>
    <w:rsid w:val="004F0089"/>
    <w:rsid w:val="00504722"/>
    <w:rsid w:val="005755E3"/>
    <w:rsid w:val="0058310C"/>
    <w:rsid w:val="005C4534"/>
    <w:rsid w:val="005E30DB"/>
    <w:rsid w:val="006D40F5"/>
    <w:rsid w:val="006D4122"/>
    <w:rsid w:val="009669CC"/>
    <w:rsid w:val="00A26C23"/>
    <w:rsid w:val="00A67A4C"/>
    <w:rsid w:val="00AF283B"/>
    <w:rsid w:val="00B0170D"/>
    <w:rsid w:val="00B03755"/>
    <w:rsid w:val="00B116EE"/>
    <w:rsid w:val="00B3060D"/>
    <w:rsid w:val="00C92D46"/>
    <w:rsid w:val="00CA2B1F"/>
    <w:rsid w:val="00D64ED0"/>
    <w:rsid w:val="00D754B1"/>
    <w:rsid w:val="00D8730D"/>
    <w:rsid w:val="00E56CC8"/>
    <w:rsid w:val="00E77C30"/>
    <w:rsid w:val="00F2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FDE47"/>
  <w15:chartTrackingRefBased/>
  <w15:docId w15:val="{6174932A-EC0A-4220-A101-C36540E51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A1850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4A18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1850"/>
    <w:rPr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4A18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1850"/>
    <w:rPr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9669CC"/>
    <w:rPr>
      <w:color w:val="0563C1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9669CC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4C7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C7BF7"/>
    <w:pPr>
      <w:ind w:left="720"/>
      <w:contextualSpacing/>
    </w:pPr>
  </w:style>
  <w:style w:type="table" w:customStyle="1" w:styleId="Grigliatabellachiara1">
    <w:name w:val="Griglia tabella chiara1"/>
    <w:basedOn w:val="Tabellanormale"/>
    <w:uiPriority w:val="40"/>
    <w:rsid w:val="0058310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9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26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23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831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8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02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5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2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0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14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1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9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4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32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36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46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40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0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31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22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33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550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477979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5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99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554311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1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93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34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5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99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0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506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56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95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5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8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35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62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01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70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9035702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77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84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296806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5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0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1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36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52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99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53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1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88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01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0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751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26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39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3</TotalTime>
  <Pages>13</Pages>
  <Words>2415</Words>
  <Characters>1376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pondrelli</dc:creator>
  <cp:keywords/>
  <dc:description/>
  <cp:lastModifiedBy>Lorenzo Muccioli</cp:lastModifiedBy>
  <cp:revision>10</cp:revision>
  <dcterms:created xsi:type="dcterms:W3CDTF">2023-02-20T10:38:00Z</dcterms:created>
  <dcterms:modified xsi:type="dcterms:W3CDTF">2023-07-22T11:45:00Z</dcterms:modified>
</cp:coreProperties>
</file>